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305D5" w14:textId="563B95A6" w:rsidR="00C4042D" w:rsidRDefault="00C4042D" w:rsidP="00C4042D">
      <w:pPr>
        <w:spacing w:line="480" w:lineRule="auto"/>
        <w:jc w:val="both"/>
        <w:rPr>
          <w:rFonts w:ascii="Arial" w:hAnsi="Arial" w:cs="Arial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Title: </w:t>
      </w:r>
      <w:r w:rsidR="00D83912">
        <w:rPr>
          <w:rFonts w:ascii="Arial" w:eastAsia="Times New Roman" w:hAnsi="Arial" w:cs="Arial"/>
          <w:b/>
          <w:bCs/>
          <w:spacing w:val="2"/>
          <w:sz w:val="24"/>
          <w:szCs w:val="24"/>
          <w:lang w:val="en-US"/>
        </w:rPr>
        <w:t>Exploratory longitudinal cohort study of modest bilirubin-driven biochemical liver alterations after SARS-CoV-2 infection in a selected subgroup of patients with Wilson’s disease and liver cirrhosis</w:t>
      </w:r>
    </w:p>
    <w:p w14:paraId="7F73A56D" w14:textId="77777777" w:rsidR="00C4042D" w:rsidRDefault="00C4042D" w:rsidP="00C4042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Authors:</w:t>
      </w:r>
    </w:p>
    <w:p w14:paraId="129E39C4" w14:textId="77777777" w:rsidR="00C4042D" w:rsidRDefault="00C4042D" w:rsidP="00C4042D">
      <w:pPr>
        <w:pStyle w:val="KeinLeerraum"/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ebastian Köhrer</w:t>
      </w: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>, Maximilian Lukas Brand</w:t>
      </w: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>, Viola Leidner</w:t>
      </w: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>, Holger Zimmer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>, Andrea Langel</w:t>
      </w: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>, Jessica Langel</w:t>
      </w: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>, Patrick Michl</w:t>
      </w: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>, Isabelle Mohr</w:t>
      </w:r>
      <w:r>
        <w:rPr>
          <w:rFonts w:ascii="Arial" w:hAnsi="Arial" w:cs="Arial"/>
          <w:vertAlign w:val="superscript"/>
          <w:lang w:val="en-US"/>
        </w:rPr>
        <w:t>1</w:t>
      </w:r>
    </w:p>
    <w:p w14:paraId="5B1ACEB9" w14:textId="77777777" w:rsidR="00C4042D" w:rsidRDefault="00C4042D" w:rsidP="00C4042D">
      <w:pPr>
        <w:pStyle w:val="KeinLeerraum"/>
        <w:spacing w:line="480" w:lineRule="auto"/>
        <w:jc w:val="both"/>
        <w:rPr>
          <w:rFonts w:ascii="Arial" w:hAnsi="Arial" w:cs="Arial"/>
          <w:lang w:val="en-US"/>
        </w:rPr>
      </w:pPr>
    </w:p>
    <w:p w14:paraId="2E7963BA" w14:textId="77777777" w:rsidR="00C4042D" w:rsidRDefault="00C4042D" w:rsidP="00C4042D">
      <w:pPr>
        <w:spacing w:line="480" w:lineRule="auto"/>
        <w:jc w:val="both"/>
        <w:rPr>
          <w:rFonts w:ascii="Arial" w:hAnsi="Arial" w:cs="Arial"/>
          <w:lang w:val="en-US" w:eastAsia="de-DE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Affiliations: </w:t>
      </w:r>
    </w:p>
    <w:p w14:paraId="01F3AC38" w14:textId="77777777" w:rsidR="00C4042D" w:rsidRDefault="00C4042D" w:rsidP="00C4042D">
      <w:pPr>
        <w:spacing w:line="480" w:lineRule="auto"/>
        <w:jc w:val="both"/>
        <w:rPr>
          <w:rFonts w:ascii="Arial" w:hAnsi="Arial" w:cs="Arial"/>
          <w:lang w:val="en-US" w:eastAsia="de-DE"/>
        </w:rPr>
      </w:pPr>
      <w:r>
        <w:rPr>
          <w:rFonts w:ascii="Arial" w:hAnsi="Arial" w:cs="Arial"/>
          <w:vertAlign w:val="superscript"/>
          <w:lang w:val="en-US" w:eastAsia="de-DE"/>
        </w:rPr>
        <w:t>1</w:t>
      </w:r>
      <w:r>
        <w:rPr>
          <w:rFonts w:ascii="Arial" w:hAnsi="Arial" w:cs="Arial"/>
          <w:lang w:val="en-US" w:eastAsia="de-DE"/>
        </w:rPr>
        <w:t>Internal Medicine IV, Department of Gastroenterology, University Hospital Heidelberg, Heidelberg, Germany</w:t>
      </w:r>
    </w:p>
    <w:p w14:paraId="7C22850E" w14:textId="77777777" w:rsidR="00C4042D" w:rsidRDefault="00C4042D" w:rsidP="00C4042D">
      <w:pPr>
        <w:spacing w:line="480" w:lineRule="auto"/>
        <w:jc w:val="both"/>
        <w:rPr>
          <w:rFonts w:ascii="Arial" w:hAnsi="Arial" w:cs="Arial"/>
          <w:vertAlign w:val="superscript"/>
          <w:lang w:val="en-US" w:eastAsia="de-DE"/>
        </w:rPr>
      </w:pPr>
      <w:r>
        <w:rPr>
          <w:rFonts w:ascii="Arial" w:hAnsi="Arial" w:cs="Arial"/>
          <w:vertAlign w:val="superscript"/>
          <w:lang w:val="en-US" w:eastAsia="de-DE"/>
        </w:rPr>
        <w:t>2</w:t>
      </w:r>
      <w:r>
        <w:rPr>
          <w:rFonts w:ascii="Arial" w:hAnsi="Arial" w:cs="Arial"/>
          <w:lang w:val="en-US" w:eastAsia="de-DE"/>
        </w:rPr>
        <w:t>Internal Medicine I, Department of Endocrinology, Diabetology, Metabolic Diseases and Clinical Chemistry, University Hospital Heidelberg, Heidelberg, Germany</w:t>
      </w:r>
      <w:r>
        <w:rPr>
          <w:rFonts w:ascii="Arial" w:hAnsi="Arial" w:cs="Arial"/>
          <w:vertAlign w:val="superscript"/>
          <w:lang w:val="en-US" w:eastAsia="de-DE"/>
        </w:rPr>
        <w:t xml:space="preserve"> </w:t>
      </w:r>
    </w:p>
    <w:p w14:paraId="53576A71" w14:textId="77777777" w:rsidR="00C4042D" w:rsidRDefault="00C4042D" w:rsidP="00C4042D">
      <w:pPr>
        <w:spacing w:line="480" w:lineRule="auto"/>
        <w:jc w:val="both"/>
        <w:rPr>
          <w:rFonts w:ascii="Arial" w:hAnsi="Arial" w:cs="Arial"/>
          <w:sz w:val="24"/>
          <w:szCs w:val="24"/>
          <w:lang w:val="en-US" w:eastAsia="de-DE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Corresponding author: </w:t>
      </w:r>
      <w:r>
        <w:rPr>
          <w:rFonts w:ascii="Arial" w:hAnsi="Arial" w:cs="Arial"/>
          <w:sz w:val="24"/>
          <w:szCs w:val="24"/>
          <w:lang w:val="en-US"/>
        </w:rPr>
        <w:t xml:space="preserve">PD </w:t>
      </w:r>
      <w:r>
        <w:rPr>
          <w:rFonts w:ascii="Arial" w:hAnsi="Arial" w:cs="Arial"/>
          <w:sz w:val="24"/>
          <w:szCs w:val="24"/>
          <w:lang w:val="en-US" w:eastAsia="de-DE"/>
        </w:rPr>
        <w:t xml:space="preserve">Dr. med. Isabelle Mohr, Department of Gastroenterology, University Hospital Heidelberg, INF 410, 69120 Heidelberg, Phone: +49 6221 56 32818, </w:t>
      </w:r>
      <w:proofErr w:type="spellStart"/>
      <w:r>
        <w:rPr>
          <w:rFonts w:ascii="Arial" w:hAnsi="Arial" w:cs="Arial"/>
          <w:sz w:val="24"/>
          <w:szCs w:val="24"/>
          <w:lang w:val="en-US" w:eastAsia="de-DE"/>
        </w:rPr>
        <w:t>eMail</w:t>
      </w:r>
      <w:proofErr w:type="spellEnd"/>
      <w:r>
        <w:rPr>
          <w:rFonts w:ascii="Arial" w:hAnsi="Arial" w:cs="Arial"/>
          <w:sz w:val="24"/>
          <w:szCs w:val="24"/>
          <w:lang w:val="en-US" w:eastAsia="de-DE"/>
        </w:rPr>
        <w:t xml:space="preserve">: </w:t>
      </w:r>
      <w:r w:rsidR="00AC5D4B">
        <w:fldChar w:fldCharType="begin"/>
      </w:r>
      <w:r w:rsidR="00AC5D4B" w:rsidRPr="00D83912">
        <w:rPr>
          <w:lang w:val="en-US"/>
        </w:rPr>
        <w:instrText xml:space="preserve"> HYPERLINK "mailto:isabelle.mohr@med.uni-heidelberg.de" </w:instrText>
      </w:r>
      <w:r w:rsidR="00AC5D4B">
        <w:fldChar w:fldCharType="separate"/>
      </w:r>
      <w:r>
        <w:rPr>
          <w:rStyle w:val="Hyperlink"/>
          <w:rFonts w:ascii="Arial" w:hAnsi="Arial" w:cs="Arial"/>
          <w:sz w:val="24"/>
          <w:szCs w:val="24"/>
          <w:lang w:val="en-US" w:eastAsia="de-DE"/>
        </w:rPr>
        <w:t>isabelle.mohr@med.uni-heidelberg.de</w:t>
      </w:r>
      <w:r w:rsidR="00AC5D4B">
        <w:rPr>
          <w:rStyle w:val="Hyperlink"/>
          <w:rFonts w:ascii="Arial" w:hAnsi="Arial" w:cs="Arial"/>
          <w:sz w:val="24"/>
          <w:szCs w:val="24"/>
          <w:lang w:val="en-US" w:eastAsia="de-DE"/>
        </w:rPr>
        <w:fldChar w:fldCharType="end"/>
      </w:r>
      <w:r>
        <w:rPr>
          <w:rFonts w:ascii="Arial" w:hAnsi="Arial" w:cs="Arial"/>
          <w:sz w:val="24"/>
          <w:szCs w:val="24"/>
          <w:lang w:val="en-US" w:eastAsia="de-DE"/>
        </w:rPr>
        <w:t xml:space="preserve"> </w:t>
      </w:r>
    </w:p>
    <w:p w14:paraId="2F0CD405" w14:textId="5494DB1C" w:rsidR="00C4042D" w:rsidRDefault="00C4042D" w:rsidP="00324A65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6DA6B6CF" w14:textId="2FC003C8" w:rsidR="00C4042D" w:rsidRDefault="00C4042D" w:rsidP="00324A65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745DEEBD" w14:textId="529CB5C1" w:rsidR="00C4042D" w:rsidRDefault="00C4042D" w:rsidP="00324A65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60F598EF" w14:textId="48F8F146" w:rsidR="00C4042D" w:rsidRDefault="00C4042D" w:rsidP="00324A65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114CEC37" w14:textId="4F0EAF07" w:rsidR="00C4042D" w:rsidRDefault="00C4042D" w:rsidP="00324A65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015D9077" w14:textId="7D7BCE70" w:rsidR="00C4042D" w:rsidRDefault="00C4042D" w:rsidP="00324A65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11AB9B26" w14:textId="7F6BB494" w:rsidR="00C4042D" w:rsidRDefault="00C4042D" w:rsidP="00324A65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61FB7F4F" w14:textId="084FE91F" w:rsidR="00C4042D" w:rsidRDefault="00C4042D" w:rsidP="00324A65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7CAF018E" w14:textId="60DBA6BC" w:rsidR="00C4042D" w:rsidRDefault="00C4042D" w:rsidP="00324A65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659867C4" w14:textId="22D1B281" w:rsidR="00C4042D" w:rsidRDefault="00C4042D" w:rsidP="00324A65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61B9D2B5" w14:textId="30D54D69" w:rsidR="00C4042D" w:rsidRDefault="00C4042D" w:rsidP="00324A65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02077EF4" w14:textId="749E06E4" w:rsidR="00C4042D" w:rsidRDefault="00C4042D" w:rsidP="00324A65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6D7B5822" w14:textId="2FF0F222" w:rsidR="00C4042D" w:rsidRDefault="00C4042D" w:rsidP="00324A65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4985DDD7" w14:textId="2F9C52A1" w:rsidR="00C4042D" w:rsidRDefault="00C4042D" w:rsidP="00324A65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1B1AB5F2" w14:textId="6AC2B504" w:rsidR="00C4042D" w:rsidRDefault="00C4042D" w:rsidP="00324A65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4AA74BD2" w14:textId="0F148A50" w:rsidR="00C4042D" w:rsidRDefault="00C4042D" w:rsidP="00324A65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220ADC6E" w14:textId="15B738BD" w:rsidR="00C4042D" w:rsidRDefault="00C4042D" w:rsidP="00324A65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310856CB" w14:textId="27F68310" w:rsidR="00C4042D" w:rsidRDefault="00C4042D" w:rsidP="00324A65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370EC412" w14:textId="4C84B66A" w:rsidR="00C4042D" w:rsidRDefault="00C4042D" w:rsidP="00324A65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1A56CC1D" w14:textId="77777777" w:rsidR="00C4042D" w:rsidRDefault="00C4042D" w:rsidP="00324A65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07A57BC1" w14:textId="77777777" w:rsidR="00C4042D" w:rsidRDefault="00C4042D" w:rsidP="00324A65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1D2CB61D" w14:textId="5034A181" w:rsidR="00324A65" w:rsidRPr="00EF31AF" w:rsidRDefault="00324A65" w:rsidP="00D2788E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  <w:r w:rsidRPr="00EF31AF">
        <w:rPr>
          <w:rFonts w:ascii="Arial" w:hAnsi="Arial" w:cs="Arial"/>
          <w:b/>
          <w:bCs/>
          <w:lang w:val="en-US" w:eastAsia="de-DE"/>
        </w:rPr>
        <w:t xml:space="preserve">Supplemental Table </w:t>
      </w:r>
      <w:r>
        <w:rPr>
          <w:rFonts w:ascii="Arial" w:hAnsi="Arial" w:cs="Arial"/>
          <w:b/>
          <w:bCs/>
          <w:lang w:val="en-US" w:eastAsia="de-DE"/>
        </w:rPr>
        <w:t>1</w:t>
      </w:r>
      <w:r w:rsidRPr="00EF31AF">
        <w:rPr>
          <w:rFonts w:ascii="Arial" w:hAnsi="Arial" w:cs="Arial"/>
          <w:b/>
          <w:bCs/>
          <w:lang w:val="en-US" w:eastAsia="de-DE"/>
        </w:rPr>
        <w:t xml:space="preserve">: Baseline Characteristics of excluded </w:t>
      </w:r>
      <w:r>
        <w:rPr>
          <w:rFonts w:ascii="Arial" w:hAnsi="Arial" w:cs="Arial"/>
          <w:b/>
          <w:bCs/>
          <w:lang w:val="en-US" w:eastAsia="de-DE"/>
        </w:rPr>
        <w:t>WD p</w:t>
      </w:r>
      <w:r w:rsidRPr="00EF31AF">
        <w:rPr>
          <w:rFonts w:ascii="Arial" w:hAnsi="Arial" w:cs="Arial"/>
          <w:b/>
          <w:bCs/>
          <w:lang w:val="en-US" w:eastAsia="de-DE"/>
        </w:rPr>
        <w:t>atients</w:t>
      </w:r>
      <w:r w:rsidR="00D2788E">
        <w:rPr>
          <w:rFonts w:ascii="Arial" w:hAnsi="Arial" w:cs="Arial"/>
          <w:b/>
          <w:bCs/>
          <w:lang w:val="en-US" w:eastAsia="de-DE"/>
        </w:rPr>
        <w:t>.</w:t>
      </w:r>
    </w:p>
    <w:p w14:paraId="480CA18E" w14:textId="279EA82B" w:rsidR="00324A65" w:rsidRDefault="00324A65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tbl>
      <w:tblPr>
        <w:tblW w:w="906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4"/>
        <w:gridCol w:w="3260"/>
        <w:gridCol w:w="3118"/>
      </w:tblGrid>
      <w:tr w:rsidR="00C4042D" w:rsidRPr="009A3373" w14:paraId="36F208A4" w14:textId="77777777" w:rsidTr="002550DC">
        <w:trPr>
          <w:trHeight w:val="428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4E6D"/>
          </w:tcPr>
          <w:p w14:paraId="0ECC31B3" w14:textId="27C282BC" w:rsidR="00C4042D" w:rsidRPr="002550DC" w:rsidRDefault="00C4042D" w:rsidP="001C658C">
            <w:pPr>
              <w:spacing w:after="0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2550DC">
              <w:rPr>
                <w:rFonts w:ascii="Arial" w:hAnsi="Arial" w:cs="Arial"/>
                <w:b/>
                <w:bCs/>
                <w:color w:val="FFFFFF" w:themeColor="background1"/>
                <w:lang w:val="fr-FR"/>
              </w:rPr>
              <w:t xml:space="preserve"> </w:t>
            </w:r>
            <w:proofErr w:type="spellStart"/>
            <w:r w:rsidRPr="002550DC">
              <w:rPr>
                <w:rFonts w:ascii="Arial" w:hAnsi="Arial" w:cs="Arial"/>
                <w:b/>
                <w:bCs/>
                <w:color w:val="FFFFFF" w:themeColor="background1"/>
              </w:rPr>
              <w:t>Category</w:t>
            </w:r>
            <w:proofErr w:type="spellEnd"/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4E6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9B67BC" w14:textId="77777777" w:rsidR="00C4042D" w:rsidRPr="002550DC" w:rsidRDefault="00C4042D" w:rsidP="001C658C">
            <w:pPr>
              <w:spacing w:after="0"/>
              <w:rPr>
                <w:rFonts w:ascii="Arial" w:hAnsi="Arial" w:cs="Arial"/>
                <w:color w:val="FFFFFF" w:themeColor="background1"/>
              </w:rPr>
            </w:pPr>
            <w:r w:rsidRPr="002550DC">
              <w:rPr>
                <w:rFonts w:ascii="Arial" w:hAnsi="Arial" w:cs="Arial"/>
                <w:b/>
                <w:bCs/>
                <w:color w:val="FFFFFF" w:themeColor="background1"/>
              </w:rPr>
              <w:t>Parameter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4E6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76A9E" w14:textId="77777777" w:rsidR="00C4042D" w:rsidRPr="002550DC" w:rsidRDefault="00C4042D" w:rsidP="001C658C">
            <w:pPr>
              <w:spacing w:after="0"/>
              <w:rPr>
                <w:rFonts w:ascii="Arial" w:hAnsi="Arial" w:cs="Arial"/>
                <w:color w:val="FFFFFF" w:themeColor="background1"/>
                <w:lang w:val="en-US"/>
              </w:rPr>
            </w:pPr>
            <w:r w:rsidRPr="002550DC">
              <w:rPr>
                <w:rFonts w:ascii="Arial" w:hAnsi="Arial" w:cs="Arial"/>
                <w:b/>
                <w:bCs/>
                <w:color w:val="FFFFFF" w:themeColor="background1"/>
              </w:rPr>
              <w:t>Value</w:t>
            </w:r>
          </w:p>
        </w:tc>
      </w:tr>
      <w:tr w:rsidR="00C4042D" w:rsidRPr="00FF7AD3" w14:paraId="52C22050" w14:textId="77777777" w:rsidTr="002550DC">
        <w:trPr>
          <w:trHeight w:val="269"/>
        </w:trPr>
        <w:tc>
          <w:tcPr>
            <w:tcW w:w="2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</w:tcPr>
          <w:p w14:paraId="7E423BDD" w14:textId="77777777" w:rsidR="00C4042D" w:rsidRPr="002550DC" w:rsidRDefault="00C4042D" w:rsidP="001C658C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 xml:space="preserve"> Study population</w:t>
            </w:r>
          </w:p>
        </w:tc>
        <w:tc>
          <w:tcPr>
            <w:tcW w:w="3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FF87A4" w14:textId="2307FFC1" w:rsidR="00C4042D" w:rsidRPr="002550DC" w:rsidRDefault="00C4042D" w:rsidP="001C658C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 xml:space="preserve">Patients excluded, n </w:t>
            </w:r>
          </w:p>
          <w:p w14:paraId="5F03903E" w14:textId="77777777" w:rsidR="00C4042D" w:rsidRPr="002550DC" w:rsidRDefault="00C4042D" w:rsidP="001C658C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 xml:space="preserve">Male, % </w:t>
            </w:r>
          </w:p>
          <w:p w14:paraId="26C1896B" w14:textId="77777777" w:rsidR="00C4042D" w:rsidRPr="002550DC" w:rsidRDefault="00C4042D" w:rsidP="001C658C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>Female, %</w:t>
            </w:r>
          </w:p>
        </w:tc>
        <w:tc>
          <w:tcPr>
            <w:tcW w:w="31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C1A11D" w14:textId="197F951E" w:rsidR="00C4042D" w:rsidRPr="002550DC" w:rsidRDefault="00C4042D" w:rsidP="001C658C">
            <w:pPr>
              <w:spacing w:after="0"/>
              <w:rPr>
                <w:rFonts w:ascii="Arial" w:hAnsi="Arial" w:cs="Arial"/>
              </w:rPr>
            </w:pPr>
            <w:r w:rsidRPr="002550DC">
              <w:rPr>
                <w:rFonts w:ascii="Arial" w:hAnsi="Arial" w:cs="Arial"/>
              </w:rPr>
              <w:t>121</w:t>
            </w:r>
          </w:p>
          <w:p w14:paraId="444ECE2B" w14:textId="43B02C65" w:rsidR="00C4042D" w:rsidRPr="002550DC" w:rsidRDefault="00C4042D" w:rsidP="001C658C">
            <w:pPr>
              <w:spacing w:after="0"/>
              <w:rPr>
                <w:rFonts w:ascii="Arial" w:hAnsi="Arial" w:cs="Arial"/>
              </w:rPr>
            </w:pPr>
            <w:r w:rsidRPr="002550DC">
              <w:rPr>
                <w:rFonts w:ascii="Arial" w:hAnsi="Arial" w:cs="Arial"/>
              </w:rPr>
              <w:t>45.5 %</w:t>
            </w:r>
          </w:p>
          <w:p w14:paraId="1E483265" w14:textId="2B9202D0" w:rsidR="00C4042D" w:rsidRPr="002550DC" w:rsidRDefault="00C4042D" w:rsidP="001C658C">
            <w:pPr>
              <w:spacing w:after="0"/>
              <w:rPr>
                <w:rFonts w:ascii="Arial" w:hAnsi="Arial" w:cs="Arial"/>
              </w:rPr>
            </w:pPr>
            <w:r w:rsidRPr="002550DC">
              <w:rPr>
                <w:rFonts w:ascii="Arial" w:hAnsi="Arial" w:cs="Arial"/>
              </w:rPr>
              <w:t xml:space="preserve">54.5 % </w:t>
            </w:r>
          </w:p>
        </w:tc>
      </w:tr>
      <w:tr w:rsidR="00C4042D" w:rsidRPr="00D83912" w14:paraId="039D9F31" w14:textId="77777777" w:rsidTr="002550DC">
        <w:trPr>
          <w:trHeight w:val="231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</w:tcPr>
          <w:p w14:paraId="7C5E6BCF" w14:textId="77777777" w:rsidR="00C4042D" w:rsidRPr="002550DC" w:rsidRDefault="00C4042D" w:rsidP="001C658C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 xml:space="preserve"> Demographics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AE0BB" w14:textId="77777777" w:rsidR="00C4042D" w:rsidRPr="002550DC" w:rsidRDefault="00C4042D" w:rsidP="001C658C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 xml:space="preserve">Age at study inclusion, years </w:t>
            </w:r>
          </w:p>
          <w:p w14:paraId="326C3B94" w14:textId="0E24A93C" w:rsidR="00C4042D" w:rsidRPr="002550DC" w:rsidRDefault="00C4042D" w:rsidP="001C658C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>Age at diagnosis, years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0B0CDE" w14:textId="77777777" w:rsidR="00C4042D" w:rsidRPr="002550DC" w:rsidRDefault="00C4042D" w:rsidP="00C4042D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>38 (range 20 to 69; SD 16.4)</w:t>
            </w:r>
          </w:p>
          <w:p w14:paraId="2B3AA376" w14:textId="47F98F64" w:rsidR="00C4042D" w:rsidRPr="002550DC" w:rsidRDefault="00C4042D" w:rsidP="00C4042D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>18 (range 3 to 45; SD 9.8)</w:t>
            </w:r>
          </w:p>
        </w:tc>
      </w:tr>
      <w:tr w:rsidR="00C4042D" w:rsidRPr="000617FD" w14:paraId="3C620B04" w14:textId="77777777" w:rsidTr="002550DC">
        <w:trPr>
          <w:trHeight w:val="231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</w:tcPr>
          <w:p w14:paraId="0FA48E81" w14:textId="02BE967B" w:rsidR="00C4042D" w:rsidRPr="002550DC" w:rsidRDefault="00D2788E" w:rsidP="00C4042D">
            <w:pPr>
              <w:spacing w:after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</w:t>
            </w:r>
            <w:r w:rsidR="00C4042D" w:rsidRPr="002550DC">
              <w:rPr>
                <w:rFonts w:ascii="Arial" w:hAnsi="Arial" w:cs="Arial"/>
                <w:lang w:val="en-US"/>
              </w:rPr>
              <w:t>Child-Pugh Score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79EA43" w14:textId="77777777" w:rsidR="00C4042D" w:rsidRPr="002550DC" w:rsidRDefault="00C4042D" w:rsidP="00C4042D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>Stage A, n (%)</w:t>
            </w:r>
          </w:p>
          <w:p w14:paraId="1F1CD985" w14:textId="77777777" w:rsidR="00C4042D" w:rsidRPr="002550DC" w:rsidRDefault="00C4042D" w:rsidP="00C4042D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>Stage B, n (%)</w:t>
            </w:r>
          </w:p>
          <w:p w14:paraId="36FBAA1B" w14:textId="30D17A3D" w:rsidR="00C4042D" w:rsidRPr="002550DC" w:rsidRDefault="00C4042D" w:rsidP="00C4042D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>Stave C, n (%)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4B5577" w14:textId="6EA944AA" w:rsidR="00C4042D" w:rsidRPr="002550DC" w:rsidRDefault="00C4042D" w:rsidP="00C4042D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>24 (19.8)</w:t>
            </w:r>
          </w:p>
          <w:p w14:paraId="381AB83B" w14:textId="729BA170" w:rsidR="00C4042D" w:rsidRPr="002550DC" w:rsidRDefault="00C4042D" w:rsidP="00C4042D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>6 (4.1)</w:t>
            </w:r>
          </w:p>
          <w:p w14:paraId="6FB98CF8" w14:textId="740CC83A" w:rsidR="00C4042D" w:rsidRPr="002550DC" w:rsidRDefault="00C4042D" w:rsidP="00C4042D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>1 (0.8)</w:t>
            </w:r>
          </w:p>
        </w:tc>
      </w:tr>
      <w:tr w:rsidR="00C4042D" w:rsidRPr="009A3373" w14:paraId="22DEC1CE" w14:textId="77777777" w:rsidTr="002550DC">
        <w:trPr>
          <w:trHeight w:val="231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</w:tcPr>
          <w:p w14:paraId="50F0CC8D" w14:textId="2F7D0E55" w:rsidR="00C4042D" w:rsidRPr="002550DC" w:rsidRDefault="00D2788E" w:rsidP="00C4042D">
            <w:pPr>
              <w:spacing w:after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</w:t>
            </w:r>
            <w:r w:rsidR="00C4042D" w:rsidRPr="002550DC">
              <w:rPr>
                <w:rFonts w:ascii="Arial" w:hAnsi="Arial" w:cs="Arial"/>
                <w:lang w:val="en-US"/>
              </w:rPr>
              <w:t xml:space="preserve">Clinical phenotype of   </w:t>
            </w:r>
          </w:p>
          <w:p w14:paraId="40E42E71" w14:textId="77777777" w:rsidR="00C4042D" w:rsidRPr="002550DC" w:rsidRDefault="00C4042D" w:rsidP="00C4042D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 xml:space="preserve"> WD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D66A23" w14:textId="77777777" w:rsidR="00C4042D" w:rsidRPr="002550DC" w:rsidRDefault="00C4042D" w:rsidP="00C4042D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>Primarily hepatic, n (%)</w:t>
            </w:r>
          </w:p>
          <w:p w14:paraId="18B28653" w14:textId="77777777" w:rsidR="00C4042D" w:rsidRPr="002550DC" w:rsidRDefault="00C4042D" w:rsidP="00C4042D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>Primarily neurological, n (%)</w:t>
            </w:r>
          </w:p>
          <w:p w14:paraId="13D7EE2E" w14:textId="77777777" w:rsidR="00C4042D" w:rsidRPr="002550DC" w:rsidRDefault="00C4042D" w:rsidP="00C4042D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>Mixed phenotype, n (%)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5AAE39" w14:textId="77777777" w:rsidR="00C4042D" w:rsidRPr="002550DC" w:rsidRDefault="00C4042D" w:rsidP="00C4042D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 xml:space="preserve">85 (70.2) </w:t>
            </w:r>
          </w:p>
          <w:p w14:paraId="261E8CC8" w14:textId="77777777" w:rsidR="00C4042D" w:rsidRPr="002550DC" w:rsidRDefault="00C4042D" w:rsidP="00C4042D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>14 (11.6)</w:t>
            </w:r>
          </w:p>
          <w:p w14:paraId="11707900" w14:textId="18F6FA77" w:rsidR="00C4042D" w:rsidRPr="002550DC" w:rsidRDefault="00C4042D" w:rsidP="00C4042D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>22 (18.2)</w:t>
            </w:r>
          </w:p>
        </w:tc>
      </w:tr>
      <w:tr w:rsidR="00C4042D" w:rsidRPr="009A3373" w14:paraId="041DB6F5" w14:textId="77777777" w:rsidTr="002550DC">
        <w:trPr>
          <w:trHeight w:val="35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</w:tcPr>
          <w:p w14:paraId="14F45F5A" w14:textId="6B9B9ACF" w:rsidR="00D2788E" w:rsidRDefault="00D2788E" w:rsidP="00C4042D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 xml:space="preserve"> </w:t>
            </w:r>
            <w:r w:rsidR="00C4042D" w:rsidRPr="002550DC">
              <w:rPr>
                <w:rFonts w:ascii="Arial" w:hAnsi="Arial" w:cs="Arial"/>
                <w:lang w:val="en-US"/>
              </w:rPr>
              <w:t>Treatment at stud</w:t>
            </w:r>
            <w:r w:rsidRPr="002550DC">
              <w:rPr>
                <w:rFonts w:ascii="Arial" w:hAnsi="Arial" w:cs="Arial"/>
                <w:lang w:val="en-US"/>
              </w:rPr>
              <w:t xml:space="preserve">y </w:t>
            </w:r>
          </w:p>
          <w:p w14:paraId="56BDB647" w14:textId="4B8EDF6D" w:rsidR="00C4042D" w:rsidRPr="002550DC" w:rsidRDefault="00D2788E" w:rsidP="00C4042D">
            <w:pPr>
              <w:spacing w:after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</w:t>
            </w:r>
            <w:r w:rsidR="00C4042D" w:rsidRPr="002550DC">
              <w:rPr>
                <w:rFonts w:ascii="Arial" w:hAnsi="Arial" w:cs="Arial"/>
                <w:lang w:val="en-US"/>
              </w:rPr>
              <w:t>inclusion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06B5B5" w14:textId="77777777" w:rsidR="00C4042D" w:rsidRPr="002550DC" w:rsidRDefault="00C4042D" w:rsidP="00C4042D">
            <w:pPr>
              <w:spacing w:after="0"/>
              <w:rPr>
                <w:rFonts w:ascii="Arial" w:hAnsi="Arial" w:cs="Arial"/>
                <w:lang w:val="it-IT"/>
              </w:rPr>
            </w:pPr>
            <w:r w:rsidRPr="002550DC">
              <w:rPr>
                <w:rFonts w:ascii="Arial" w:hAnsi="Arial" w:cs="Arial"/>
                <w:lang w:val="it-IT"/>
              </w:rPr>
              <w:t>D-penicillamine</w:t>
            </w:r>
            <w:r w:rsidRPr="002550DC">
              <w:rPr>
                <w:rFonts w:ascii="Arial" w:hAnsi="Arial" w:cs="Arial"/>
                <w:lang w:val="en-US"/>
              </w:rPr>
              <w:t>, n (%)</w:t>
            </w:r>
            <w:r w:rsidRPr="002550DC">
              <w:rPr>
                <w:rFonts w:ascii="Arial" w:hAnsi="Arial" w:cs="Arial"/>
                <w:lang w:val="it-IT"/>
              </w:rPr>
              <w:t xml:space="preserve"> </w:t>
            </w:r>
          </w:p>
          <w:p w14:paraId="6775BA84" w14:textId="77777777" w:rsidR="00C4042D" w:rsidRPr="002550DC" w:rsidRDefault="00C4042D" w:rsidP="00C4042D">
            <w:pPr>
              <w:spacing w:after="0"/>
              <w:rPr>
                <w:rFonts w:ascii="Arial" w:hAnsi="Arial" w:cs="Arial"/>
                <w:lang w:val="it-IT"/>
              </w:rPr>
            </w:pPr>
            <w:proofErr w:type="spellStart"/>
            <w:r w:rsidRPr="002550DC">
              <w:rPr>
                <w:rFonts w:ascii="Arial" w:hAnsi="Arial" w:cs="Arial"/>
                <w:lang w:val="it-IT"/>
              </w:rPr>
              <w:t>Trientine</w:t>
            </w:r>
            <w:proofErr w:type="spellEnd"/>
            <w:r w:rsidRPr="002550DC">
              <w:rPr>
                <w:rFonts w:ascii="Arial" w:hAnsi="Arial" w:cs="Arial"/>
                <w:lang w:val="en-US"/>
              </w:rPr>
              <w:t>, n (%)</w:t>
            </w:r>
          </w:p>
          <w:p w14:paraId="3D27DC54" w14:textId="36C3E52C" w:rsidR="00C4042D" w:rsidRPr="002550DC" w:rsidRDefault="00C4042D" w:rsidP="00C4042D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>Zinc, n (%)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A1B4A6" w14:textId="77777777" w:rsidR="00C4042D" w:rsidRPr="002550DC" w:rsidRDefault="00C4042D" w:rsidP="00C4042D">
            <w:pPr>
              <w:spacing w:after="0"/>
              <w:rPr>
                <w:rFonts w:ascii="Arial" w:hAnsi="Arial" w:cs="Arial"/>
                <w:lang w:val="it-IT"/>
              </w:rPr>
            </w:pPr>
            <w:r w:rsidRPr="002550DC">
              <w:rPr>
                <w:rFonts w:ascii="Arial" w:hAnsi="Arial" w:cs="Arial"/>
                <w:lang w:val="it-IT"/>
              </w:rPr>
              <w:t>25 (25.4)</w:t>
            </w:r>
          </w:p>
          <w:p w14:paraId="31829E49" w14:textId="77777777" w:rsidR="00C4042D" w:rsidRPr="002550DC" w:rsidRDefault="00C4042D" w:rsidP="00C4042D">
            <w:pPr>
              <w:spacing w:after="0"/>
              <w:rPr>
                <w:rFonts w:ascii="Arial" w:hAnsi="Arial" w:cs="Arial"/>
                <w:lang w:val="it-IT"/>
              </w:rPr>
            </w:pPr>
            <w:r w:rsidRPr="002550DC">
              <w:rPr>
                <w:rFonts w:ascii="Arial" w:hAnsi="Arial" w:cs="Arial"/>
                <w:lang w:val="it-IT"/>
              </w:rPr>
              <w:t>89 (73.5)</w:t>
            </w:r>
          </w:p>
          <w:p w14:paraId="03D100F0" w14:textId="1D7F6350" w:rsidR="00C4042D" w:rsidRPr="002550DC" w:rsidRDefault="00C4042D" w:rsidP="00C4042D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it-IT"/>
              </w:rPr>
              <w:t>7 (5.7)</w:t>
            </w:r>
            <w:r w:rsidRPr="002550DC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C4042D" w:rsidRPr="00FF7AD3" w14:paraId="45811901" w14:textId="77777777" w:rsidTr="002550DC">
        <w:trPr>
          <w:trHeight w:val="35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</w:tcPr>
          <w:p w14:paraId="03007839" w14:textId="77777777" w:rsidR="00C4042D" w:rsidRPr="002550DC" w:rsidRDefault="00C4042D" w:rsidP="00C4042D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 xml:space="preserve"> Disease characteristics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0E46B" w14:textId="77777777" w:rsidR="00C4042D" w:rsidRPr="002550DC" w:rsidRDefault="00C4042D" w:rsidP="00C4042D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>Overall treatment duration, years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7C22D" w14:textId="456876DB" w:rsidR="00C4042D" w:rsidRPr="002550DC" w:rsidRDefault="00C4042D" w:rsidP="00C4042D">
            <w:pPr>
              <w:spacing w:after="0"/>
              <w:rPr>
                <w:rFonts w:ascii="Arial" w:hAnsi="Arial" w:cs="Arial"/>
                <w:lang w:val="en-US"/>
              </w:rPr>
            </w:pPr>
            <w:r w:rsidRPr="002550DC">
              <w:rPr>
                <w:rFonts w:ascii="Arial" w:hAnsi="Arial" w:cs="Arial"/>
                <w:lang w:val="en-US"/>
              </w:rPr>
              <w:t>23 (range 4 to 52; SD 14.1)</w:t>
            </w:r>
          </w:p>
        </w:tc>
      </w:tr>
    </w:tbl>
    <w:p w14:paraId="0CA63C76" w14:textId="606A2F3E" w:rsidR="00324A65" w:rsidRDefault="00324A65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64A33616" w14:textId="645EDEA7" w:rsidR="00324A65" w:rsidRDefault="00324A65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2690A5C1" w14:textId="1633A4F9" w:rsidR="00324A65" w:rsidRDefault="00324A65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564C9F5A" w14:textId="548A10B1" w:rsidR="00324A65" w:rsidRDefault="00324A65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4FAF3DB4" w14:textId="10DEEF58" w:rsidR="00324A65" w:rsidRDefault="00324A65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5390CB59" w14:textId="74D60100" w:rsidR="00324A65" w:rsidRDefault="00324A65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50F15DE0" w14:textId="673D7C38" w:rsidR="00324A65" w:rsidRDefault="00324A65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3CD35C17" w14:textId="77777777" w:rsidR="00C4042D" w:rsidRDefault="00C4042D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036BD7B9" w14:textId="5B3F7F70" w:rsidR="00324A65" w:rsidRDefault="00324A65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2E08E479" w14:textId="2631C84E" w:rsidR="00324A65" w:rsidRDefault="00324A65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5EDE23B6" w14:textId="0B0CF2FC" w:rsidR="00324A65" w:rsidRDefault="00324A65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0AD25650" w14:textId="4245E758" w:rsidR="00324A65" w:rsidRDefault="00324A65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18BA0BBF" w14:textId="0EE13294" w:rsidR="00324A65" w:rsidRDefault="00324A65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705E1A86" w14:textId="652C80D0" w:rsidR="00C4042D" w:rsidRDefault="00C4042D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77568865" w14:textId="4DBB8CEB" w:rsidR="00C4042D" w:rsidRDefault="00C4042D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2F19E186" w14:textId="77777777" w:rsidR="00C4042D" w:rsidRDefault="00C4042D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17687C1C" w14:textId="1E6E0CA0" w:rsidR="00324A65" w:rsidRDefault="00324A65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7EE7106A" w14:textId="016DBEDA" w:rsidR="00324A65" w:rsidRDefault="00324A65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6A3F6CE9" w14:textId="1E421DEF" w:rsidR="00324A65" w:rsidRDefault="00324A65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69831F5B" w14:textId="6656D57A" w:rsidR="00324A65" w:rsidRDefault="00324A65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2C4886FB" w14:textId="756F26F8" w:rsidR="00324A65" w:rsidRDefault="00324A65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4436E57D" w14:textId="090ECDBF" w:rsidR="00324A65" w:rsidRDefault="00324A65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17F7C9FE" w14:textId="180CD231" w:rsidR="00324A65" w:rsidRDefault="00324A65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3EE86F21" w14:textId="75FC09D8" w:rsidR="00324A65" w:rsidRDefault="00324A65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6112A0E6" w14:textId="22B37418" w:rsidR="00324A65" w:rsidRDefault="00324A65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59797CB5" w14:textId="77777777" w:rsidR="00324A65" w:rsidRDefault="00324A65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2B5FBF63" w14:textId="77777777" w:rsidR="00D2788E" w:rsidRDefault="00D2788E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6E8FDD14" w14:textId="77777777" w:rsidR="00D2788E" w:rsidRDefault="00D2788E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p w14:paraId="2CB90100" w14:textId="0E07B19F" w:rsidR="00671079" w:rsidRDefault="00671079" w:rsidP="00D2788E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  <w:r w:rsidRPr="008F2489">
        <w:rPr>
          <w:rFonts w:ascii="Arial" w:hAnsi="Arial" w:cs="Arial"/>
          <w:b/>
          <w:bCs/>
          <w:lang w:val="en-US" w:eastAsia="de-DE"/>
        </w:rPr>
        <w:t xml:space="preserve">Supplemental Table </w:t>
      </w:r>
      <w:r w:rsidR="00324A65">
        <w:rPr>
          <w:rFonts w:ascii="Arial" w:hAnsi="Arial" w:cs="Arial"/>
          <w:b/>
          <w:bCs/>
          <w:lang w:val="en-US" w:eastAsia="de-DE"/>
        </w:rPr>
        <w:t>2</w:t>
      </w:r>
      <w:r w:rsidRPr="008F2489">
        <w:rPr>
          <w:rFonts w:ascii="Arial" w:hAnsi="Arial" w:cs="Arial"/>
          <w:b/>
          <w:bCs/>
          <w:lang w:val="en-US" w:eastAsia="de-DE"/>
        </w:rPr>
        <w:t xml:space="preserve">: Summary of questionnaire of </w:t>
      </w:r>
      <w:r w:rsidR="007103B2" w:rsidRPr="008F2489">
        <w:rPr>
          <w:rFonts w:ascii="Arial" w:hAnsi="Arial" w:cs="Arial"/>
          <w:b/>
          <w:bCs/>
          <w:lang w:val="en-US" w:eastAsia="de-DE"/>
        </w:rPr>
        <w:t>new</w:t>
      </w:r>
      <w:r w:rsidR="00534673" w:rsidRPr="008F2489">
        <w:rPr>
          <w:rFonts w:ascii="Arial" w:hAnsi="Arial" w:cs="Arial"/>
          <w:b/>
          <w:bCs/>
          <w:lang w:val="en-US" w:eastAsia="de-DE"/>
        </w:rPr>
        <w:t xml:space="preserve"> onset</w:t>
      </w:r>
      <w:r w:rsidR="007103B2" w:rsidRPr="008F2489">
        <w:rPr>
          <w:rFonts w:ascii="Arial" w:hAnsi="Arial" w:cs="Arial"/>
          <w:b/>
          <w:bCs/>
          <w:lang w:val="en-US" w:eastAsia="de-DE"/>
        </w:rPr>
        <w:t xml:space="preserve"> </w:t>
      </w:r>
      <w:r w:rsidRPr="008F2489">
        <w:rPr>
          <w:rFonts w:ascii="Arial" w:hAnsi="Arial" w:cs="Arial"/>
          <w:b/>
          <w:bCs/>
          <w:lang w:val="en-US" w:eastAsia="de-DE"/>
        </w:rPr>
        <w:t>symptoms after SARS-CoV-2 infection</w:t>
      </w:r>
      <w:r w:rsidR="007103B2" w:rsidRPr="008F2489">
        <w:rPr>
          <w:rFonts w:ascii="Arial" w:hAnsi="Arial" w:cs="Arial"/>
          <w:b/>
          <w:bCs/>
          <w:lang w:val="en-US" w:eastAsia="de-DE"/>
        </w:rPr>
        <w:t xml:space="preserve"> (defined as Long</w:t>
      </w:r>
      <w:r w:rsidR="0074091D">
        <w:rPr>
          <w:rFonts w:ascii="Arial" w:hAnsi="Arial" w:cs="Arial"/>
          <w:b/>
          <w:bCs/>
          <w:lang w:val="en-US" w:eastAsia="de-DE"/>
        </w:rPr>
        <w:t>-</w:t>
      </w:r>
      <w:r w:rsidR="007103B2" w:rsidRPr="008F2489">
        <w:rPr>
          <w:rFonts w:ascii="Arial" w:hAnsi="Arial" w:cs="Arial"/>
          <w:b/>
          <w:bCs/>
          <w:lang w:val="en-US" w:eastAsia="de-DE"/>
        </w:rPr>
        <w:t>COVID</w:t>
      </w:r>
      <w:r w:rsidR="00D12259" w:rsidRPr="008F2489">
        <w:rPr>
          <w:rFonts w:ascii="Arial" w:hAnsi="Arial" w:cs="Arial"/>
          <w:b/>
          <w:bCs/>
          <w:lang w:val="en-US" w:eastAsia="de-DE"/>
        </w:rPr>
        <w:t xml:space="preserve"> symptoms</w:t>
      </w:r>
      <w:r w:rsidR="007103B2" w:rsidRPr="008F2489">
        <w:rPr>
          <w:rFonts w:ascii="Arial" w:hAnsi="Arial" w:cs="Arial"/>
          <w:b/>
          <w:bCs/>
          <w:lang w:val="en-US" w:eastAsia="de-DE"/>
        </w:rPr>
        <w:t>)</w:t>
      </w:r>
      <w:r w:rsidR="00D2788E">
        <w:rPr>
          <w:rFonts w:ascii="Arial" w:hAnsi="Arial" w:cs="Arial"/>
          <w:b/>
          <w:bCs/>
          <w:lang w:val="en-US" w:eastAsia="de-DE"/>
        </w:rPr>
        <w:t>.</w:t>
      </w:r>
    </w:p>
    <w:p w14:paraId="51EE5866" w14:textId="77777777" w:rsidR="008F2489" w:rsidRPr="008F2489" w:rsidRDefault="008F2489" w:rsidP="00671079">
      <w:pPr>
        <w:spacing w:after="0"/>
        <w:jc w:val="both"/>
        <w:rPr>
          <w:rFonts w:ascii="Arial" w:hAnsi="Arial" w:cs="Arial"/>
          <w:b/>
          <w:bCs/>
          <w:lang w:val="en-US" w:eastAsia="de-DE"/>
        </w:rPr>
      </w:pPr>
    </w:p>
    <w:tbl>
      <w:tblPr>
        <w:tblStyle w:val="Tabellenraster"/>
        <w:tblW w:w="10343" w:type="dxa"/>
        <w:tblLayout w:type="fixed"/>
        <w:tblLook w:val="04A0" w:firstRow="1" w:lastRow="0" w:firstColumn="1" w:lastColumn="0" w:noHBand="0" w:noVBand="1"/>
      </w:tblPr>
      <w:tblGrid>
        <w:gridCol w:w="2689"/>
        <w:gridCol w:w="567"/>
        <w:gridCol w:w="567"/>
        <w:gridCol w:w="708"/>
        <w:gridCol w:w="1134"/>
        <w:gridCol w:w="851"/>
        <w:gridCol w:w="567"/>
        <w:gridCol w:w="567"/>
        <w:gridCol w:w="709"/>
        <w:gridCol w:w="1134"/>
        <w:gridCol w:w="850"/>
      </w:tblGrid>
      <w:tr w:rsidR="0074091D" w:rsidRPr="00D83912" w14:paraId="63AAB01C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7D4A4A47" w14:textId="6C59D43F" w:rsidR="0074091D" w:rsidRPr="00EF31AF" w:rsidRDefault="0074091D" w:rsidP="0074091D">
            <w:pPr>
              <w:rPr>
                <w:rFonts w:ascii="Times New Roman" w:hAnsi="Times New Roman" w:cs="Times New Roman"/>
                <w:lang w:val="en-US"/>
              </w:rPr>
            </w:pPr>
            <w:r w:rsidRPr="00EF31AF">
              <w:rPr>
                <w:rFonts w:ascii="Times New Roman" w:hAnsi="Times New Roman" w:cs="Times New Roman"/>
                <w:lang w:val="en-US"/>
              </w:rPr>
              <w:t>New Symptom onset after SARS-CoV-2 infection</w:t>
            </w:r>
          </w:p>
        </w:tc>
        <w:tc>
          <w:tcPr>
            <w:tcW w:w="3827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26109043" w14:textId="206FBEDD" w:rsidR="0074091D" w:rsidRPr="00EF31AF" w:rsidRDefault="0074091D" w:rsidP="007409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31AF">
              <w:rPr>
                <w:rFonts w:ascii="Times New Roman" w:hAnsi="Times New Roman" w:cs="Times New Roman"/>
                <w:lang w:val="en-US"/>
              </w:rPr>
              <w:t xml:space="preserve">Long-COVID in WD patients </w:t>
            </w:r>
            <w:r w:rsidRPr="0045198D">
              <w:rPr>
                <w:rFonts w:ascii="Times New Roman" w:hAnsi="Times New Roman" w:cs="Times New Roman"/>
                <w:b/>
                <w:bCs/>
                <w:lang w:val="en-US"/>
              </w:rPr>
              <w:t>without liver cirrhosis</w:t>
            </w:r>
          </w:p>
        </w:tc>
        <w:tc>
          <w:tcPr>
            <w:tcW w:w="3827" w:type="dxa"/>
            <w:gridSpan w:val="5"/>
            <w:tcBorders>
              <w:left w:val="single" w:sz="12" w:space="0" w:color="auto"/>
            </w:tcBorders>
          </w:tcPr>
          <w:p w14:paraId="647B2797" w14:textId="79F9F188" w:rsidR="0074091D" w:rsidRPr="00EF31AF" w:rsidRDefault="0074091D" w:rsidP="007409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31AF">
              <w:rPr>
                <w:rFonts w:ascii="Times New Roman" w:hAnsi="Times New Roman" w:cs="Times New Roman"/>
                <w:lang w:val="en-US"/>
              </w:rPr>
              <w:t xml:space="preserve">Long-COVID in WD patients </w:t>
            </w:r>
            <w:r w:rsidRPr="0045198D">
              <w:rPr>
                <w:rFonts w:ascii="Times New Roman" w:hAnsi="Times New Roman" w:cs="Times New Roman"/>
                <w:b/>
                <w:bCs/>
                <w:lang w:val="en-US"/>
              </w:rPr>
              <w:t>with liver cirrhosis</w:t>
            </w:r>
          </w:p>
        </w:tc>
      </w:tr>
      <w:tr w:rsidR="0074091D" w:rsidRPr="0074091D" w14:paraId="7F60F0C2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21AB249D" w14:textId="77777777" w:rsidR="0074091D" w:rsidRPr="00EF31AF" w:rsidRDefault="0074091D" w:rsidP="007409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3DA870C1" w14:textId="7CC55609" w:rsidR="0074091D" w:rsidRPr="00EF31AF" w:rsidRDefault="0074091D" w:rsidP="007409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1AF">
              <w:rPr>
                <w:rFonts w:ascii="Times New Roman" w:hAnsi="Times New Roman" w:cs="Times New Roman"/>
                <w:lang w:val="en-US"/>
              </w:rPr>
              <w:t>N=14 out of 49 (28.6%)</w:t>
            </w:r>
          </w:p>
        </w:tc>
        <w:tc>
          <w:tcPr>
            <w:tcW w:w="3827" w:type="dxa"/>
            <w:gridSpan w:val="5"/>
            <w:tcBorders>
              <w:left w:val="single" w:sz="12" w:space="0" w:color="auto"/>
            </w:tcBorders>
          </w:tcPr>
          <w:p w14:paraId="01FA6E2A" w14:textId="39828976" w:rsidR="0074091D" w:rsidRPr="00EF31AF" w:rsidRDefault="0074091D" w:rsidP="007409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1AF">
              <w:rPr>
                <w:rFonts w:ascii="Times New Roman" w:hAnsi="Times New Roman" w:cs="Times New Roman"/>
                <w:lang w:val="en-US"/>
              </w:rPr>
              <w:t>N=2 out of 22 (9.1%)</w:t>
            </w:r>
          </w:p>
        </w:tc>
      </w:tr>
      <w:tr w:rsidR="0074091D" w:rsidRPr="005D0BFA" w14:paraId="69C45928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2632FD5D" w14:textId="24FEC9D5" w:rsidR="0074091D" w:rsidRPr="00EF31AF" w:rsidRDefault="0074091D" w:rsidP="002266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0D2E8E70" w14:textId="77777777" w:rsidR="0074091D" w:rsidRPr="00EF31AF" w:rsidRDefault="0074091D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</w:tcPr>
          <w:p w14:paraId="4E1B1443" w14:textId="77777777" w:rsidR="0074091D" w:rsidRPr="00EF31AF" w:rsidRDefault="0074091D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693" w:type="dxa"/>
            <w:gridSpan w:val="3"/>
            <w:tcBorders>
              <w:right w:val="single" w:sz="12" w:space="0" w:color="auto"/>
            </w:tcBorders>
          </w:tcPr>
          <w:p w14:paraId="7FE5234E" w14:textId="77777777" w:rsidR="0074091D" w:rsidRPr="00EF31AF" w:rsidRDefault="0074091D" w:rsidP="002C341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31AF">
              <w:rPr>
                <w:rFonts w:ascii="Times New Roman" w:hAnsi="Times New Roman" w:cs="Times New Roman"/>
              </w:rPr>
              <w:t>If</w:t>
            </w:r>
            <w:proofErr w:type="spellEnd"/>
            <w:r w:rsidRPr="00EF31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yes</w:t>
            </w:r>
            <w:proofErr w:type="spellEnd"/>
            <w:r w:rsidRPr="00EF31AF">
              <w:rPr>
                <w:rFonts w:ascii="Times New Roman" w:hAnsi="Times New Roman" w:cs="Times New Roman"/>
                <w:b/>
                <w:bCs/>
              </w:rPr>
              <w:t xml:space="preserve"> (n)</w:t>
            </w:r>
            <w:r w:rsidRPr="00EF31AF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148866CB" w14:textId="77777777" w:rsidR="0074091D" w:rsidRPr="00EF31AF" w:rsidRDefault="0074091D" w:rsidP="00255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FDC2C2C" w14:textId="77777777" w:rsidR="0074091D" w:rsidRPr="00EF31AF" w:rsidRDefault="0074091D" w:rsidP="00255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3"/>
          </w:tcPr>
          <w:p w14:paraId="4C977730" w14:textId="77777777" w:rsidR="0074091D" w:rsidRPr="00EF31AF" w:rsidRDefault="0074091D" w:rsidP="002C341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31AF">
              <w:rPr>
                <w:rFonts w:ascii="Times New Roman" w:hAnsi="Times New Roman" w:cs="Times New Roman"/>
              </w:rPr>
              <w:t>If</w:t>
            </w:r>
            <w:proofErr w:type="spellEnd"/>
            <w:r w:rsidRPr="00EF31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yes</w:t>
            </w:r>
            <w:proofErr w:type="spellEnd"/>
            <w:r w:rsidRPr="00EF31AF">
              <w:rPr>
                <w:rFonts w:ascii="Times New Roman" w:hAnsi="Times New Roman" w:cs="Times New Roman"/>
                <w:b/>
                <w:bCs/>
              </w:rPr>
              <w:t xml:space="preserve"> (n):</w:t>
            </w:r>
          </w:p>
        </w:tc>
      </w:tr>
      <w:tr w:rsidR="0074091D" w:rsidRPr="005D0BFA" w14:paraId="1494AC0C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2C9D42E0" w14:textId="77777777" w:rsidR="0074091D" w:rsidRPr="00EF31AF" w:rsidRDefault="0074091D" w:rsidP="002266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281B6212" w14:textId="77777777" w:rsidR="0074091D" w:rsidRPr="00EF31AF" w:rsidRDefault="0074091D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no</w:t>
            </w:r>
            <w:proofErr w:type="spellEnd"/>
          </w:p>
        </w:tc>
        <w:tc>
          <w:tcPr>
            <w:tcW w:w="567" w:type="dxa"/>
          </w:tcPr>
          <w:p w14:paraId="3D8E0616" w14:textId="77777777" w:rsidR="0074091D" w:rsidRPr="00EF31AF" w:rsidRDefault="0074091D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yes</w:t>
            </w:r>
            <w:proofErr w:type="spellEnd"/>
          </w:p>
        </w:tc>
        <w:tc>
          <w:tcPr>
            <w:tcW w:w="708" w:type="dxa"/>
          </w:tcPr>
          <w:p w14:paraId="0C8C40A7" w14:textId="4A065D49" w:rsidR="0074091D" w:rsidRPr="00EF31AF" w:rsidRDefault="0074091D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134" w:type="dxa"/>
          </w:tcPr>
          <w:p w14:paraId="7B990528" w14:textId="77777777" w:rsidR="0074091D" w:rsidRPr="00EF31AF" w:rsidRDefault="0074091D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3867BC1A" w14:textId="77777777" w:rsidR="0074091D" w:rsidRPr="00EF31AF" w:rsidRDefault="0074091D" w:rsidP="002550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31AF">
              <w:rPr>
                <w:rFonts w:ascii="Times New Roman" w:hAnsi="Times New Roman" w:cs="Times New Roman"/>
              </w:rPr>
              <w:t>severe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7EA812EC" w14:textId="77777777" w:rsidR="0074091D" w:rsidRPr="00EF31AF" w:rsidRDefault="0074091D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no</w:t>
            </w:r>
            <w:proofErr w:type="spellEnd"/>
          </w:p>
        </w:tc>
        <w:tc>
          <w:tcPr>
            <w:tcW w:w="567" w:type="dxa"/>
          </w:tcPr>
          <w:p w14:paraId="10EAF401" w14:textId="77777777" w:rsidR="0074091D" w:rsidRPr="00EF31AF" w:rsidRDefault="0074091D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yes</w:t>
            </w:r>
            <w:proofErr w:type="spellEnd"/>
          </w:p>
        </w:tc>
        <w:tc>
          <w:tcPr>
            <w:tcW w:w="709" w:type="dxa"/>
          </w:tcPr>
          <w:p w14:paraId="209F7F0A" w14:textId="77777777" w:rsidR="0074091D" w:rsidRPr="00EF31AF" w:rsidRDefault="0074091D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134" w:type="dxa"/>
          </w:tcPr>
          <w:p w14:paraId="21D970B6" w14:textId="77777777" w:rsidR="0074091D" w:rsidRPr="00EF31AF" w:rsidRDefault="0074091D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850" w:type="dxa"/>
          </w:tcPr>
          <w:p w14:paraId="2DC5B3EF" w14:textId="77777777" w:rsidR="0074091D" w:rsidRPr="00EF31AF" w:rsidRDefault="0074091D" w:rsidP="002550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31AF">
              <w:rPr>
                <w:rFonts w:ascii="Times New Roman" w:hAnsi="Times New Roman" w:cs="Times New Roman"/>
              </w:rPr>
              <w:t>severe</w:t>
            </w:r>
            <w:proofErr w:type="spellEnd"/>
          </w:p>
        </w:tc>
      </w:tr>
      <w:tr w:rsidR="004A67F7" w:rsidRPr="005D0BFA" w14:paraId="360A6A02" w14:textId="77777777" w:rsidTr="0074091D">
        <w:trPr>
          <w:trHeight w:val="72"/>
        </w:trPr>
        <w:tc>
          <w:tcPr>
            <w:tcW w:w="2689" w:type="dxa"/>
            <w:tcBorders>
              <w:right w:val="single" w:sz="12" w:space="0" w:color="auto"/>
            </w:tcBorders>
          </w:tcPr>
          <w:p w14:paraId="26990222" w14:textId="77777777" w:rsidR="004A67F7" w:rsidRPr="00EF31AF" w:rsidRDefault="004A67F7" w:rsidP="004A67F7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1 Cough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56F3878D" w14:textId="3F5E56BC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67" w:type="dxa"/>
          </w:tcPr>
          <w:p w14:paraId="57A404B6" w14:textId="501A181E" w:rsidR="004A67F7" w:rsidRPr="002550DC" w:rsidRDefault="004A67F7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8" w:type="dxa"/>
          </w:tcPr>
          <w:p w14:paraId="4A55A7D0" w14:textId="141C1456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5313AD67" w14:textId="1444EE21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34F03644" w14:textId="33701505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7E5E8D1D" w14:textId="63A776FB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</w:tcPr>
          <w:p w14:paraId="0C589D81" w14:textId="6684161A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</w:tcPr>
          <w:p w14:paraId="3E9F1D07" w14:textId="10435A58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9297419" w14:textId="02ED8EA1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657EC20" w14:textId="6E8573DA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4A67F7" w:rsidRPr="005D0BFA" w14:paraId="382CBE02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48919529" w14:textId="77777777" w:rsidR="004A67F7" w:rsidRPr="00EF31AF" w:rsidRDefault="004A67F7" w:rsidP="004A67F7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2 Fever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141415D9" w14:textId="6BD61DC6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67" w:type="dxa"/>
          </w:tcPr>
          <w:p w14:paraId="6196D20A" w14:textId="424265B6" w:rsidR="004A67F7" w:rsidRPr="002550DC" w:rsidRDefault="004A67F7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8" w:type="dxa"/>
          </w:tcPr>
          <w:p w14:paraId="7204A9EA" w14:textId="0844CB91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7F75F82" w14:textId="524221FD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2817CE7A" w14:textId="4E1EB61C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3458E667" w14:textId="28AF8393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</w:tcPr>
          <w:p w14:paraId="518BCD37" w14:textId="7450C872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</w:tcPr>
          <w:p w14:paraId="7B4CA1FA" w14:textId="5A67CB74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5EEDC58" w14:textId="10BA6956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78804CA" w14:textId="5AF4F85B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4A67F7" w:rsidRPr="005D0BFA" w14:paraId="16B119B7" w14:textId="77777777" w:rsidTr="0074091D">
        <w:tc>
          <w:tcPr>
            <w:tcW w:w="2689" w:type="dxa"/>
            <w:vMerge w:val="restart"/>
            <w:tcBorders>
              <w:right w:val="single" w:sz="12" w:space="0" w:color="auto"/>
            </w:tcBorders>
          </w:tcPr>
          <w:p w14:paraId="278219AF" w14:textId="77777777" w:rsidR="004A67F7" w:rsidRPr="00EF31AF" w:rsidRDefault="004A67F7" w:rsidP="004A67F7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 xml:space="preserve">3 Shortness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of</w:t>
            </w:r>
            <w:proofErr w:type="spellEnd"/>
            <w:r w:rsidRPr="00EF31A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breath</w:t>
            </w:r>
            <w:proofErr w:type="spellEnd"/>
          </w:p>
          <w:p w14:paraId="452028F0" w14:textId="77777777" w:rsidR="004A67F7" w:rsidRPr="00EF31AF" w:rsidRDefault="004A67F7" w:rsidP="004A67F7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 xml:space="preserve">at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rest</w:t>
            </w:r>
            <w:proofErr w:type="spellEnd"/>
          </w:p>
          <w:p w14:paraId="7DCF5B45" w14:textId="77777777" w:rsidR="004A67F7" w:rsidRPr="00EF31AF" w:rsidRDefault="004A67F7" w:rsidP="004A67F7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 xml:space="preserve">mild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activity</w:t>
            </w:r>
            <w:proofErr w:type="spellEnd"/>
            <w:r w:rsidRPr="00EF31A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16ED6F56" w14:textId="77777777" w:rsidR="004A67F7" w:rsidRPr="00EF31AF" w:rsidRDefault="004A67F7" w:rsidP="004A67F7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extended</w:t>
            </w:r>
            <w:proofErr w:type="spellEnd"/>
            <w:r w:rsidRPr="00EF31A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acitivity</w:t>
            </w:r>
            <w:proofErr w:type="spellEnd"/>
            <w:r w:rsidRPr="00EF31A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2DD50717" w14:textId="6E82FA87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67" w:type="dxa"/>
          </w:tcPr>
          <w:p w14:paraId="607DD6D1" w14:textId="30107191" w:rsidR="004A67F7" w:rsidRPr="002550DC" w:rsidRDefault="004A67F7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708" w:type="dxa"/>
          </w:tcPr>
          <w:p w14:paraId="56A70B7B" w14:textId="6D48828E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61705BAD" w14:textId="11C5750E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2E79EE90" w14:textId="455A9504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16C1E7AD" w14:textId="029FD0C7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</w:tcPr>
          <w:p w14:paraId="27E197C3" w14:textId="5A26B7EC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9" w:type="dxa"/>
          </w:tcPr>
          <w:p w14:paraId="1487EB5C" w14:textId="725E676F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3D5CE1E4" w14:textId="2AB2EF1B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2F52CDE2" w14:textId="02E8A563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4A67F7" w:rsidRPr="005D0BFA" w14:paraId="030B6C7F" w14:textId="77777777" w:rsidTr="0074091D">
        <w:tc>
          <w:tcPr>
            <w:tcW w:w="2689" w:type="dxa"/>
            <w:vMerge/>
            <w:tcBorders>
              <w:right w:val="single" w:sz="12" w:space="0" w:color="auto"/>
            </w:tcBorders>
          </w:tcPr>
          <w:p w14:paraId="23344751" w14:textId="77777777" w:rsidR="004A67F7" w:rsidRPr="00EF31AF" w:rsidRDefault="004A67F7" w:rsidP="004A67F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27A0ACFE" w14:textId="77777777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A195973" w14:textId="2B85BBF8" w:rsidR="004A67F7" w:rsidRPr="002550DC" w:rsidRDefault="004A67F7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08" w:type="dxa"/>
          </w:tcPr>
          <w:p w14:paraId="19896E11" w14:textId="4488D616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48503B1F" w14:textId="5089DE49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48F8EFE6" w14:textId="54217D9F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11182A04" w14:textId="77777777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7109EA9" w14:textId="1A6AB1FA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</w:tcPr>
          <w:p w14:paraId="03A3B6FA" w14:textId="2D8BBA4C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3AAF58C8" w14:textId="2E7C4369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3EDC0D4" w14:textId="321D70C7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4A67F7" w:rsidRPr="005D0BFA" w14:paraId="7A4B3AE0" w14:textId="77777777" w:rsidTr="0074091D">
        <w:tc>
          <w:tcPr>
            <w:tcW w:w="2689" w:type="dxa"/>
            <w:vMerge/>
            <w:tcBorders>
              <w:right w:val="single" w:sz="12" w:space="0" w:color="auto"/>
            </w:tcBorders>
          </w:tcPr>
          <w:p w14:paraId="684DF1C4" w14:textId="77777777" w:rsidR="004A67F7" w:rsidRPr="00EF31AF" w:rsidRDefault="004A67F7" w:rsidP="004A67F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1140DDCD" w14:textId="77777777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089B3AE" w14:textId="735CE7C1" w:rsidR="004A67F7" w:rsidRPr="002550DC" w:rsidRDefault="004A67F7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8" w:type="dxa"/>
          </w:tcPr>
          <w:p w14:paraId="3DBEC226" w14:textId="4E33C149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A2AFE87" w14:textId="328AF632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3E73545D" w14:textId="1813AC7D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69784D06" w14:textId="77777777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72FC5D5" w14:textId="0A3A841D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</w:tcPr>
          <w:p w14:paraId="0EC55060" w14:textId="6989F5F2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2A93E1A" w14:textId="6476C721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71C0535E" w14:textId="7032D7B4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4A67F7" w:rsidRPr="005D0BFA" w14:paraId="60EB83C0" w14:textId="77777777" w:rsidTr="0074091D">
        <w:tc>
          <w:tcPr>
            <w:tcW w:w="2689" w:type="dxa"/>
            <w:vMerge/>
            <w:tcBorders>
              <w:right w:val="single" w:sz="12" w:space="0" w:color="auto"/>
            </w:tcBorders>
          </w:tcPr>
          <w:p w14:paraId="331E9BC9" w14:textId="77777777" w:rsidR="004A67F7" w:rsidRPr="00EF31AF" w:rsidRDefault="004A67F7" w:rsidP="004A67F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384B43F7" w14:textId="77777777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A7B1B52" w14:textId="020F1C7B" w:rsidR="004A67F7" w:rsidRPr="002550DC" w:rsidRDefault="004A67F7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8" w:type="dxa"/>
          </w:tcPr>
          <w:p w14:paraId="1FD3E24C" w14:textId="20B7C7DF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E9D385B" w14:textId="457B74A7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1087BE1F" w14:textId="6224FDB3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4295748B" w14:textId="77777777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AA4C4B2" w14:textId="01EAFA2C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9" w:type="dxa"/>
          </w:tcPr>
          <w:p w14:paraId="1E1AD674" w14:textId="238A6B4E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6A1E84D" w14:textId="3BC22ECE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C598261" w14:textId="2FE1D9D2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7F7" w:rsidRPr="005D0BFA" w14:paraId="2B2D94F3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462A45A6" w14:textId="77777777" w:rsidR="004A67F7" w:rsidRPr="00EF31AF" w:rsidRDefault="004A67F7" w:rsidP="004A67F7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4 Palpitation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5EBED688" w14:textId="33C290D6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67" w:type="dxa"/>
          </w:tcPr>
          <w:p w14:paraId="5A390874" w14:textId="3E9B2533" w:rsidR="004A67F7" w:rsidRPr="002550DC" w:rsidRDefault="004A67F7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08" w:type="dxa"/>
          </w:tcPr>
          <w:p w14:paraId="59063D4E" w14:textId="464E1E41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5F6ABA24" w14:textId="658F5AC9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1C73EAFF" w14:textId="479ABC78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260AEC0A" w14:textId="052B7AD5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</w:tcPr>
          <w:p w14:paraId="0C0E0657" w14:textId="2E8C0EDA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</w:tcPr>
          <w:p w14:paraId="1115EEC2" w14:textId="6CAD31EF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1752FF8" w14:textId="4B6182AD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7BDE601" w14:textId="76DF1391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A21B5E" w:rsidRPr="005D0BFA" w14:paraId="1541A371" w14:textId="77777777" w:rsidTr="0074091D">
        <w:tc>
          <w:tcPr>
            <w:tcW w:w="2689" w:type="dxa"/>
            <w:vMerge w:val="restart"/>
            <w:tcBorders>
              <w:right w:val="single" w:sz="12" w:space="0" w:color="auto"/>
            </w:tcBorders>
          </w:tcPr>
          <w:p w14:paraId="0EB7E6ED" w14:textId="77777777" w:rsidR="00A21B5E" w:rsidRPr="00EF31AF" w:rsidRDefault="00A21B5E" w:rsidP="00A21B5E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 xml:space="preserve">5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Chest</w:t>
            </w:r>
            <w:proofErr w:type="spellEnd"/>
            <w:r w:rsidRPr="00EF31A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pain</w:t>
            </w:r>
            <w:proofErr w:type="spellEnd"/>
          </w:p>
          <w:p w14:paraId="4022D1DD" w14:textId="77777777" w:rsidR="00A21B5E" w:rsidRPr="00EF31AF" w:rsidRDefault="00A21B5E" w:rsidP="00A21B5E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 xml:space="preserve">at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rest</w:t>
            </w:r>
            <w:proofErr w:type="spellEnd"/>
          </w:p>
          <w:p w14:paraId="12D9D4DE" w14:textId="77777777" w:rsidR="00A21B5E" w:rsidRPr="00EF31AF" w:rsidRDefault="00A21B5E" w:rsidP="00A21B5E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extended</w:t>
            </w:r>
            <w:proofErr w:type="spellEnd"/>
            <w:r w:rsidRPr="00EF31A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acitivity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49C80A5C" w14:textId="4A3B2673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67" w:type="dxa"/>
          </w:tcPr>
          <w:p w14:paraId="1A4250BA" w14:textId="386A5BE6" w:rsidR="00A21B5E" w:rsidRPr="002550DC" w:rsidRDefault="00A21B5E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8" w:type="dxa"/>
          </w:tcPr>
          <w:p w14:paraId="7D1FB939" w14:textId="3EDFA9F6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511AEC0" w14:textId="6EE6F6EB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5269DD15" w14:textId="02163707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42534698" w14:textId="4687C4B0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</w:tcPr>
          <w:p w14:paraId="0FC81881" w14:textId="4E2282C2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</w:tcPr>
          <w:p w14:paraId="0A60B3D4" w14:textId="6ED42638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ADF90E0" w14:textId="7566A5AC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DC5B871" w14:textId="41561168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A21B5E" w:rsidRPr="005D0BFA" w14:paraId="3C360FD6" w14:textId="77777777" w:rsidTr="0074091D">
        <w:tc>
          <w:tcPr>
            <w:tcW w:w="2689" w:type="dxa"/>
            <w:vMerge/>
            <w:tcBorders>
              <w:right w:val="single" w:sz="12" w:space="0" w:color="auto"/>
            </w:tcBorders>
          </w:tcPr>
          <w:p w14:paraId="1227D81B" w14:textId="77777777" w:rsidR="00A21B5E" w:rsidRPr="00EF31AF" w:rsidRDefault="00A21B5E" w:rsidP="00A21B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1D9A442D" w14:textId="77777777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23626F3" w14:textId="37CC0B50" w:rsidR="00A21B5E" w:rsidRPr="002550DC" w:rsidRDefault="00A21B5E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8" w:type="dxa"/>
          </w:tcPr>
          <w:p w14:paraId="3280FF63" w14:textId="6F64894E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9D23AE8" w14:textId="4330AC76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312A83C4" w14:textId="0DE3119F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470DB37F" w14:textId="77777777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3ABD8F0" w14:textId="1CFF3AD9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</w:tcPr>
          <w:p w14:paraId="22AE6C2C" w14:textId="5BCB1AA4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8788690" w14:textId="7DEEA7A6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2CF0D17" w14:textId="1DE69069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A21B5E" w:rsidRPr="005D0BFA" w14:paraId="7965D22B" w14:textId="77777777" w:rsidTr="0074091D">
        <w:tc>
          <w:tcPr>
            <w:tcW w:w="2689" w:type="dxa"/>
            <w:vMerge/>
            <w:tcBorders>
              <w:right w:val="single" w:sz="12" w:space="0" w:color="auto"/>
            </w:tcBorders>
          </w:tcPr>
          <w:p w14:paraId="010A4E7A" w14:textId="77777777" w:rsidR="00A21B5E" w:rsidRPr="00EF31AF" w:rsidRDefault="00A21B5E" w:rsidP="00A21B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0371479C" w14:textId="77777777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BD4E25F" w14:textId="483EF3C4" w:rsidR="00A21B5E" w:rsidRPr="002550DC" w:rsidRDefault="00A21B5E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8" w:type="dxa"/>
          </w:tcPr>
          <w:p w14:paraId="20FD2C6A" w14:textId="02BE475A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B9DA727" w14:textId="7EBFA6A9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5A224DAF" w14:textId="1E934A51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710B11D8" w14:textId="77777777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0B876C4" w14:textId="06815FAB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</w:tcPr>
          <w:p w14:paraId="4FB11B3D" w14:textId="19C9FFCA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86ECB6D" w14:textId="47A2885C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D7EED64" w14:textId="313EC684" w:rsidR="00A21B5E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4A67F7" w:rsidRPr="005D0BFA" w14:paraId="19A11D9E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523CA857" w14:textId="77777777" w:rsidR="004A67F7" w:rsidRPr="00EF31AF" w:rsidRDefault="004A67F7" w:rsidP="004A67F7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 xml:space="preserve">6 Fatigue 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7C130105" w14:textId="4A0E7287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67" w:type="dxa"/>
          </w:tcPr>
          <w:p w14:paraId="001B20D8" w14:textId="14A4C55F" w:rsidR="004A67F7" w:rsidRPr="002550DC" w:rsidRDefault="004A67F7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708" w:type="dxa"/>
          </w:tcPr>
          <w:p w14:paraId="2BC7B40B" w14:textId="5BF4F8AA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2752DEF8" w14:textId="42CA3079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31409135" w14:textId="74C3FABD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150F722D" w14:textId="07706543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</w:tcPr>
          <w:p w14:paraId="0C9BEC9C" w14:textId="2C3FC584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9" w:type="dxa"/>
          </w:tcPr>
          <w:p w14:paraId="54D0E25B" w14:textId="26D8E592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6C88940C" w14:textId="69EBCB95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14:paraId="4EA48C24" w14:textId="15EE0027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4A67F7" w:rsidRPr="005D0BFA" w14:paraId="27A10CB6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54F9F663" w14:textId="77777777" w:rsidR="004A67F7" w:rsidRPr="00EF31AF" w:rsidRDefault="004A67F7" w:rsidP="004A67F7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 xml:space="preserve">7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Myalgia</w:t>
            </w:r>
            <w:proofErr w:type="spellEnd"/>
            <w:r w:rsidRPr="00EF31A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146E1274" w14:textId="27AF97ED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67" w:type="dxa"/>
          </w:tcPr>
          <w:p w14:paraId="5DC6A17D" w14:textId="18D00120" w:rsidR="004A67F7" w:rsidRPr="002550DC" w:rsidRDefault="004A67F7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8" w:type="dxa"/>
          </w:tcPr>
          <w:p w14:paraId="282E1ED7" w14:textId="57DFFA40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0C61DD33" w14:textId="245208F0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216F9EC2" w14:textId="7A2DA192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522A38EA" w14:textId="5CA0FF44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7" w:type="dxa"/>
          </w:tcPr>
          <w:p w14:paraId="38D64AF1" w14:textId="25891ABE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9" w:type="dxa"/>
          </w:tcPr>
          <w:p w14:paraId="1005C28A" w14:textId="53795EA5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4804EA72" w14:textId="7230D401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FA2E7BC" w14:textId="56421210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4A67F7" w:rsidRPr="005D0BFA" w14:paraId="07F8E51E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68716DDE" w14:textId="77777777" w:rsidR="004A67F7" w:rsidRPr="00EF31AF" w:rsidRDefault="004A67F7" w:rsidP="004A67F7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 xml:space="preserve">8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Athralgia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6290CFFD" w14:textId="20537DFC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</w:t>
            </w:r>
            <w:r w:rsidR="008C5C66" w:rsidRPr="00EF31A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</w:tcPr>
          <w:p w14:paraId="6887FDCA" w14:textId="1C39FB2F" w:rsidR="004A67F7" w:rsidRPr="002550DC" w:rsidRDefault="008C5C66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708" w:type="dxa"/>
          </w:tcPr>
          <w:p w14:paraId="44202944" w14:textId="6D8CFA8C" w:rsidR="004A67F7" w:rsidRPr="00EF31AF" w:rsidRDefault="008C5C66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20DBEB59" w14:textId="651945CE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2FE08069" w14:textId="1597E6FA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52AB1622" w14:textId="56401E43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</w:tcPr>
          <w:p w14:paraId="087CF5F7" w14:textId="0C459CF5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9" w:type="dxa"/>
          </w:tcPr>
          <w:p w14:paraId="3CF4AF84" w14:textId="3FBBD8A3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11FE29EE" w14:textId="78FA8871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5E9B542B" w14:textId="61C1E620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4A67F7" w:rsidRPr="005D0BFA" w14:paraId="52836704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727A6E29" w14:textId="77777777" w:rsidR="004A67F7" w:rsidRPr="00EF31AF" w:rsidRDefault="004A67F7" w:rsidP="004A67F7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 xml:space="preserve">9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Muscular</w:t>
            </w:r>
            <w:proofErr w:type="spellEnd"/>
            <w:r w:rsidRPr="00EF31A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weakness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5DE118EC" w14:textId="46CE1F35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</w:t>
            </w:r>
            <w:r w:rsidR="008C5C66" w:rsidRPr="00EF31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1F8603A8" w14:textId="2072195E" w:rsidR="004A67F7" w:rsidRPr="002550DC" w:rsidRDefault="008C5C66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708" w:type="dxa"/>
          </w:tcPr>
          <w:p w14:paraId="73470969" w14:textId="36D8D343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074108FE" w14:textId="4F104023" w:rsidR="004A67F7" w:rsidRPr="00EF31AF" w:rsidRDefault="008C5C66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6502B7E3" w14:textId="67C2E695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34556179" w14:textId="16E95EAA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</w:tcPr>
          <w:p w14:paraId="4A8928E9" w14:textId="0D11B6E3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9" w:type="dxa"/>
          </w:tcPr>
          <w:p w14:paraId="0AF35734" w14:textId="3E5159BA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3465103A" w14:textId="51EC0604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242C4C9A" w14:textId="66AFB24D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4A67F7" w:rsidRPr="005D0BFA" w14:paraId="5244DA5D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1613F1B4" w14:textId="77777777" w:rsidR="004A67F7" w:rsidRPr="00EF31AF" w:rsidRDefault="004A67F7" w:rsidP="004A67F7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 xml:space="preserve">10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Cephalgia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162C336D" w14:textId="71C5E296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</w:t>
            </w:r>
            <w:r w:rsidR="008C5C66" w:rsidRPr="00EF31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38BD9671" w14:textId="41D2EB47" w:rsidR="004A67F7" w:rsidRPr="002550DC" w:rsidRDefault="008C5C66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708" w:type="dxa"/>
          </w:tcPr>
          <w:p w14:paraId="5C414F95" w14:textId="5AB28D2D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5096DB7F" w14:textId="0EDED40A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466F8535" w14:textId="15792B33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3F561593" w14:textId="41FDFD6A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7" w:type="dxa"/>
          </w:tcPr>
          <w:p w14:paraId="648681A4" w14:textId="002A407B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09" w:type="dxa"/>
          </w:tcPr>
          <w:p w14:paraId="1728573C" w14:textId="7D580E8F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01A7466F" w14:textId="363374F1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945B531" w14:textId="6F1A1817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EF31AF" w:rsidRPr="005D0BFA" w14:paraId="33DC5805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367A04A7" w14:textId="77777777" w:rsidR="00EF31AF" w:rsidRPr="00EF31AF" w:rsidRDefault="00EF31AF" w:rsidP="00EF31AF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11 Vertigo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02115B2E" w14:textId="2AFE9CE5" w:rsidR="00EF31AF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67" w:type="dxa"/>
          </w:tcPr>
          <w:p w14:paraId="6EE3A563" w14:textId="5BD8B93E" w:rsidR="00EF31AF" w:rsidRPr="002550DC" w:rsidRDefault="00EF31AF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708" w:type="dxa"/>
          </w:tcPr>
          <w:p w14:paraId="2E4CB138" w14:textId="24475EE9" w:rsidR="00EF31AF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4F376B43" w14:textId="6110CCE3" w:rsidR="00EF31AF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1C1AD2D7" w14:textId="5C90FBCD" w:rsidR="00EF31AF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4C17525A" w14:textId="470EAF5A" w:rsidR="00EF31AF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</w:tcPr>
          <w:p w14:paraId="35BF3524" w14:textId="6FF865FA" w:rsidR="00EF31AF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</w:tcPr>
          <w:p w14:paraId="036675E1" w14:textId="28BE18F8" w:rsidR="00EF31AF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 w:rsidRPr="00F007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CC4FD60" w14:textId="1FD0BABC" w:rsidR="00EF31AF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 w:rsidRPr="00F007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C390E09" w14:textId="25989391" w:rsidR="00EF31AF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 w:rsidRPr="00F00743">
              <w:rPr>
                <w:rFonts w:ascii="Times New Roman" w:hAnsi="Times New Roman" w:cs="Times New Roman"/>
              </w:rPr>
              <w:t>0</w:t>
            </w:r>
          </w:p>
        </w:tc>
      </w:tr>
      <w:tr w:rsidR="004A67F7" w:rsidRPr="005D0BFA" w14:paraId="0C115FB8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27298F42" w14:textId="77777777" w:rsidR="004A67F7" w:rsidRPr="00EF31AF" w:rsidRDefault="004A67F7" w:rsidP="004A67F7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 xml:space="preserve">12 Feeling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of</w:t>
            </w:r>
            <w:proofErr w:type="spellEnd"/>
            <w:r w:rsidRPr="00EF31A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brain</w:t>
            </w:r>
            <w:proofErr w:type="spellEnd"/>
            <w:r w:rsidRPr="00EF31A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fog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0069AFD9" w14:textId="18A496BB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</w:t>
            </w:r>
            <w:r w:rsidR="008C5C66" w:rsidRPr="00EF31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718BB547" w14:textId="7026EFED" w:rsidR="004A67F7" w:rsidRPr="002550DC" w:rsidRDefault="004A67F7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708" w:type="dxa"/>
          </w:tcPr>
          <w:p w14:paraId="17B64D66" w14:textId="20CF532E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47C3F36F" w14:textId="4CB6DDC2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435EB7B3" w14:textId="1E663159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23BA27B8" w14:textId="19BB99D8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</w:tcPr>
          <w:p w14:paraId="37928194" w14:textId="6D4B9C05" w:rsidR="004A67F7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9" w:type="dxa"/>
          </w:tcPr>
          <w:p w14:paraId="0A81EC67" w14:textId="08AD6FEB" w:rsidR="004A67F7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3556D288" w14:textId="00AB46D8" w:rsidR="004A67F7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5ED77E33" w14:textId="45C96FFC" w:rsidR="004A67F7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A67F7" w:rsidRPr="005D0BFA" w14:paraId="5A62EC85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1191CC9F" w14:textId="5835D4FC" w:rsidR="004A67F7" w:rsidRPr="00EF31AF" w:rsidRDefault="004A67F7" w:rsidP="004A67F7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 xml:space="preserve">13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Anxiet</w:t>
            </w:r>
            <w:r w:rsidR="002C3413">
              <w:rPr>
                <w:rFonts w:ascii="Times New Roman" w:hAnsi="Times New Roman" w:cs="Times New Roman"/>
                <w:b/>
                <w:bCs/>
              </w:rPr>
              <w:t>y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21639AC6" w14:textId="4B949A76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</w:t>
            </w:r>
            <w:r w:rsidR="008C5C66"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05355B73" w14:textId="314C4A44" w:rsidR="004A67F7" w:rsidRPr="002550DC" w:rsidRDefault="004A67F7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708" w:type="dxa"/>
          </w:tcPr>
          <w:p w14:paraId="6B02031F" w14:textId="56C9F36F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473EACE1" w14:textId="1C8CD646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4A7B0DE0" w14:textId="6204F2F3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6DD037EB" w14:textId="073C593E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7" w:type="dxa"/>
          </w:tcPr>
          <w:p w14:paraId="67FE21A3" w14:textId="53779CA2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09" w:type="dxa"/>
          </w:tcPr>
          <w:p w14:paraId="1B5D6061" w14:textId="2EC0DC5A" w:rsidR="004A67F7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68472DDF" w14:textId="37D238F2" w:rsidR="004A67F7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DB7AC8A" w14:textId="16DF63FF" w:rsidR="004A67F7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A67F7" w:rsidRPr="005D0BFA" w14:paraId="4296AC48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2018819C" w14:textId="77777777" w:rsidR="004A67F7" w:rsidRPr="00EF31AF" w:rsidRDefault="004A67F7" w:rsidP="004A67F7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14 Depression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67310899" w14:textId="712FFF07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</w:t>
            </w:r>
            <w:r w:rsidR="008C5C66"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14:paraId="5F23C7FF" w14:textId="7A07BF1F" w:rsidR="004A67F7" w:rsidRPr="002550DC" w:rsidRDefault="004A67F7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708" w:type="dxa"/>
          </w:tcPr>
          <w:p w14:paraId="7ABC697C" w14:textId="163C1129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2927B0CF" w14:textId="196AFFFA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72B6CB4A" w14:textId="38EAE87F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69A1CAC5" w14:textId="5B199E8C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7" w:type="dxa"/>
          </w:tcPr>
          <w:p w14:paraId="7EECCF30" w14:textId="4E067652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09" w:type="dxa"/>
          </w:tcPr>
          <w:p w14:paraId="5DD56CA8" w14:textId="68F61050" w:rsidR="004A67F7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5FB64B8F" w14:textId="42DCB5D0" w:rsidR="004A67F7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F7DA7AE" w14:textId="2837C3DB" w:rsidR="004A67F7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A67F7" w:rsidRPr="005D0BFA" w14:paraId="3BAE5629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295C198E" w14:textId="77777777" w:rsidR="004A67F7" w:rsidRPr="00EF31AF" w:rsidRDefault="004A67F7" w:rsidP="004A67F7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 xml:space="preserve">15 Sleep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disturbances</w:t>
            </w:r>
            <w:proofErr w:type="spellEnd"/>
            <w:r w:rsidRPr="00EF31A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4D4D166E" w14:textId="102CB01C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3</w:t>
            </w:r>
            <w:r w:rsidR="008C5C66" w:rsidRPr="00EF31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21625C7E" w14:textId="654CFFDB" w:rsidR="004A67F7" w:rsidRPr="002550DC" w:rsidRDefault="004A67F7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708" w:type="dxa"/>
          </w:tcPr>
          <w:p w14:paraId="55832224" w14:textId="560057B0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22C1AD26" w14:textId="6630E0B0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7B1C5E1F" w14:textId="7C28B366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0A53CADE" w14:textId="5056238F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</w:tcPr>
          <w:p w14:paraId="4B9A6703" w14:textId="794201B2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9" w:type="dxa"/>
          </w:tcPr>
          <w:p w14:paraId="7D6EB90D" w14:textId="7E61737C" w:rsidR="004A67F7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1BBE1532" w14:textId="7B984E76" w:rsidR="004A67F7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663FE12D" w14:textId="1D06ECCC" w:rsidR="004A67F7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C3DC1" w:rsidRPr="0074091D" w14:paraId="4F88EC25" w14:textId="77777777" w:rsidTr="0074091D">
        <w:tc>
          <w:tcPr>
            <w:tcW w:w="2689" w:type="dxa"/>
            <w:vMerge w:val="restart"/>
            <w:tcBorders>
              <w:right w:val="single" w:sz="12" w:space="0" w:color="auto"/>
            </w:tcBorders>
          </w:tcPr>
          <w:p w14:paraId="2A2C426E" w14:textId="77777777" w:rsidR="00AC3DC1" w:rsidRPr="00EF31AF" w:rsidRDefault="00AC3DC1" w:rsidP="00AC3D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3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) falling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  <w:lang w:val="en-US"/>
              </w:rPr>
              <w:t>asleeep</w:t>
            </w:r>
            <w:proofErr w:type="spellEnd"/>
          </w:p>
          <w:p w14:paraId="7EFD4023" w14:textId="77777777" w:rsidR="00AC3DC1" w:rsidRPr="00EF31AF" w:rsidRDefault="00AC3DC1" w:rsidP="00AC3D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31AF">
              <w:rPr>
                <w:rFonts w:ascii="Times New Roman" w:hAnsi="Times New Roman" w:cs="Times New Roman"/>
                <w:b/>
                <w:bCs/>
                <w:lang w:val="en-US"/>
              </w:rPr>
              <w:t>b) sleeping through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5492782C" w14:textId="77777777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12191AC3" w14:textId="3BC7ABBA" w:rsidR="00AC3DC1" w:rsidRPr="002550DC" w:rsidRDefault="00AC3DC1" w:rsidP="002550D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708" w:type="dxa"/>
          </w:tcPr>
          <w:p w14:paraId="68245818" w14:textId="7613D9D4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1A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555485D5" w14:textId="7298A35B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1A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269F128C" w14:textId="64BFD850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3F975A5A" w14:textId="77777777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2C721234" w14:textId="782ABC52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1AF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</w:p>
        </w:tc>
        <w:tc>
          <w:tcPr>
            <w:tcW w:w="709" w:type="dxa"/>
          </w:tcPr>
          <w:p w14:paraId="2F3110C2" w14:textId="4E05085A" w:rsidR="00AC3DC1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085CC157" w14:textId="6E47BE3F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971D86E" w14:textId="15D3CF69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AC3DC1" w:rsidRPr="0074091D" w14:paraId="6470AAED" w14:textId="77777777" w:rsidTr="0074091D">
        <w:tc>
          <w:tcPr>
            <w:tcW w:w="2689" w:type="dxa"/>
            <w:vMerge/>
            <w:tcBorders>
              <w:right w:val="single" w:sz="12" w:space="0" w:color="auto"/>
            </w:tcBorders>
          </w:tcPr>
          <w:p w14:paraId="52D82EC4" w14:textId="77777777" w:rsidR="00AC3DC1" w:rsidRPr="00EF31AF" w:rsidRDefault="00AC3DC1" w:rsidP="00AC3D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4A87018D" w14:textId="77777777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38534ABA" w14:textId="08738132" w:rsidR="00AC3DC1" w:rsidRPr="002550DC" w:rsidRDefault="00AC3DC1" w:rsidP="002550D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708" w:type="dxa"/>
          </w:tcPr>
          <w:p w14:paraId="6E668680" w14:textId="52301B87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1A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6E42E0E5" w14:textId="1A9CE502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16BAAFE6" w14:textId="100A44D6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12FAC407" w14:textId="77777777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393F003C" w14:textId="1A879458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1AF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</w:p>
        </w:tc>
        <w:tc>
          <w:tcPr>
            <w:tcW w:w="709" w:type="dxa"/>
          </w:tcPr>
          <w:p w14:paraId="40F8C069" w14:textId="25D6CC28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1FA41FB" w14:textId="4C520AF3" w:rsidR="00AC3DC1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18C1F8C0" w14:textId="79C8AB9C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AC3DC1" w:rsidRPr="005D0BFA" w14:paraId="21438BAC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515A2362" w14:textId="77777777" w:rsidR="00AC3DC1" w:rsidRPr="00EF31AF" w:rsidRDefault="00AC3DC1" w:rsidP="00AC3DC1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 xml:space="preserve">16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Stool</w:t>
            </w:r>
            <w:proofErr w:type="spellEnd"/>
            <w:r w:rsidRPr="00EF31A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disturbances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0A0C45EA" w14:textId="7189C747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67" w:type="dxa"/>
          </w:tcPr>
          <w:p w14:paraId="13E2D749" w14:textId="0A04F20F" w:rsidR="00AC3DC1" w:rsidRPr="002550DC" w:rsidRDefault="00AC3DC1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08" w:type="dxa"/>
          </w:tcPr>
          <w:p w14:paraId="0069C49E" w14:textId="7AC6E6D0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74A8A49B" w14:textId="3B91B0B3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04BFCBE5" w14:textId="5F3495AC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4CFDBC2D" w14:textId="5625A292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</w:tcPr>
          <w:p w14:paraId="3D28D5BA" w14:textId="1EF47DF4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</w:tcPr>
          <w:p w14:paraId="629C1011" w14:textId="3C62DE7E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82151AB" w14:textId="135BA45A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146B967" w14:textId="226C6FEB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AC3DC1" w:rsidRPr="005D0BFA" w14:paraId="65184A03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37520480" w14:textId="77777777" w:rsidR="00AC3DC1" w:rsidRPr="00EF31AF" w:rsidRDefault="00AC3DC1" w:rsidP="00AC3DC1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diarrhea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6083731F" w14:textId="77777777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DE45730" w14:textId="732DE7AC" w:rsidR="00AC3DC1" w:rsidRPr="002550DC" w:rsidRDefault="00AC3DC1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08" w:type="dxa"/>
          </w:tcPr>
          <w:p w14:paraId="2BF187A2" w14:textId="431DA88C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6BED185B" w14:textId="63D7CE76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01CC5858" w14:textId="69186945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1765D00F" w14:textId="77777777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7EB89BF" w14:textId="287D9D95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</w:tcPr>
          <w:p w14:paraId="62103B01" w14:textId="37FE57F3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3B46E4E" w14:textId="3DBCC84B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BF8711D" w14:textId="350E41BE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AC3DC1" w:rsidRPr="005D0BFA" w14:paraId="0A298309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6FDC452E" w14:textId="77777777" w:rsidR="00AC3DC1" w:rsidRPr="00EF31AF" w:rsidRDefault="00AC3DC1" w:rsidP="00AC3DC1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more</w:t>
            </w:r>
            <w:proofErr w:type="spellEnd"/>
            <w:r w:rsidRPr="00EF31A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obstipation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7056EBB8" w14:textId="77777777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19DF558" w14:textId="46B5DC92" w:rsidR="00AC3DC1" w:rsidRPr="002550DC" w:rsidRDefault="00AC3DC1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708" w:type="dxa"/>
          </w:tcPr>
          <w:p w14:paraId="33DA026B" w14:textId="49DBA9BA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4D9B875B" w14:textId="0B0B1280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62A488A5" w14:textId="42D16861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5D1B12EF" w14:textId="77777777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2B2315D" w14:textId="76131EFD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</w:tcPr>
          <w:p w14:paraId="391CB51F" w14:textId="3380C664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D5D3550" w14:textId="0E5CB68C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BD309BE" w14:textId="7EFCF8C7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AC3DC1" w:rsidRPr="005D0BFA" w14:paraId="086CFB71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7594AEE8" w14:textId="77777777" w:rsidR="00AC3DC1" w:rsidRPr="00EF31AF" w:rsidRDefault="00AC3DC1" w:rsidP="00AC3DC1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 xml:space="preserve">17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Dysgeusia</w:t>
            </w:r>
            <w:proofErr w:type="spellEnd"/>
            <w:r w:rsidRPr="00EF31A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6406F4CA" w14:textId="7E209F5F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67" w:type="dxa"/>
          </w:tcPr>
          <w:p w14:paraId="79E9C29F" w14:textId="2D4C0B6A" w:rsidR="00AC3DC1" w:rsidRPr="002550DC" w:rsidRDefault="00AC3DC1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8" w:type="dxa"/>
          </w:tcPr>
          <w:p w14:paraId="17DC346B" w14:textId="595E9DD3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5D39AA6" w14:textId="1DD989F6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51E0D1D5" w14:textId="3D8E61D5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38DEB837" w14:textId="679FB824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</w:tcPr>
          <w:p w14:paraId="534DD5AB" w14:textId="5698C326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</w:tcPr>
          <w:p w14:paraId="6C0AEA18" w14:textId="7DB7BAAB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9C386E9" w14:textId="44D00936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D1BA3EF" w14:textId="7955253A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AC3DC1" w:rsidRPr="005D0BFA" w14:paraId="633C6B1A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57F6DBF1" w14:textId="77777777" w:rsidR="00AC3DC1" w:rsidRPr="00EF31AF" w:rsidRDefault="00AC3DC1" w:rsidP="00AC3DC1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 xml:space="preserve">18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Dysosmia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346087BD" w14:textId="7F858A2E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67" w:type="dxa"/>
          </w:tcPr>
          <w:p w14:paraId="764439AB" w14:textId="702099F9" w:rsidR="00AC3DC1" w:rsidRPr="002550DC" w:rsidRDefault="00AC3DC1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08" w:type="dxa"/>
          </w:tcPr>
          <w:p w14:paraId="3265576C" w14:textId="2DBFC943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74D79F46" w14:textId="3198E715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0F0646DB" w14:textId="51E5DF01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7ED8EDF0" w14:textId="3A79CB09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</w:tcPr>
          <w:p w14:paraId="632CFABC" w14:textId="3D8370BB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</w:tcPr>
          <w:p w14:paraId="4F9BE386" w14:textId="0C812E95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A7474BB" w14:textId="7BFE45E3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0AEF6BC" w14:textId="5282220C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AC3DC1" w:rsidRPr="005D0BFA" w14:paraId="2E791950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1FE5B85D" w14:textId="77777777" w:rsidR="00AC3DC1" w:rsidRPr="00EF31AF" w:rsidRDefault="00AC3DC1" w:rsidP="00AC3DC1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19 Alopecia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4ADE7B30" w14:textId="1347A1F6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67" w:type="dxa"/>
          </w:tcPr>
          <w:p w14:paraId="5428AB24" w14:textId="40E6F3D2" w:rsidR="00AC3DC1" w:rsidRPr="002550DC" w:rsidRDefault="00AC3DC1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708" w:type="dxa"/>
          </w:tcPr>
          <w:p w14:paraId="373A6197" w14:textId="7724A0EB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55BEABB4" w14:textId="533E4B36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0ECE0E08" w14:textId="17D82991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11FD0321" w14:textId="55256404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</w:tcPr>
          <w:p w14:paraId="326DC1A3" w14:textId="76888D4C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</w:tcPr>
          <w:p w14:paraId="37AA49FB" w14:textId="52E4B25D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AE4EBC4" w14:textId="64CC1D88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B357FEA" w14:textId="6561097D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AC3DC1" w:rsidRPr="005D0BFA" w14:paraId="0F3F9D29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76CCDBB7" w14:textId="77777777" w:rsidR="00AC3DC1" w:rsidRPr="00EF31AF" w:rsidRDefault="00AC3DC1" w:rsidP="00AC3DC1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 xml:space="preserve">20 Sore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throat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2C15EA87" w14:textId="7BA60944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67" w:type="dxa"/>
          </w:tcPr>
          <w:p w14:paraId="5FD2F803" w14:textId="7955EBCB" w:rsidR="00AC3DC1" w:rsidRPr="002550DC" w:rsidRDefault="00AC3DC1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8" w:type="dxa"/>
          </w:tcPr>
          <w:p w14:paraId="3B81630E" w14:textId="7043C33A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6DC1F35D" w14:textId="72A58B44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44A22A79" w14:textId="53DCB201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1C444F2F" w14:textId="7E3F654C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</w:tcPr>
          <w:p w14:paraId="039E6EC8" w14:textId="6FA194DE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</w:tcPr>
          <w:p w14:paraId="700CA4AD" w14:textId="2A9B8862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0167FA1" w14:textId="0595E538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A2B03D9" w14:textId="56B5E629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AC3DC1" w:rsidRPr="005D0BFA" w14:paraId="4A10FC5C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167CF501" w14:textId="77777777" w:rsidR="00AC3DC1" w:rsidRPr="00EF31AF" w:rsidRDefault="00AC3DC1" w:rsidP="00AC3DC1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 xml:space="preserve">21 Rhinitis 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52CFE94D" w14:textId="454AF09E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67" w:type="dxa"/>
          </w:tcPr>
          <w:p w14:paraId="0D3602D2" w14:textId="71C766D6" w:rsidR="00AC3DC1" w:rsidRPr="002550DC" w:rsidRDefault="00AC3DC1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08" w:type="dxa"/>
          </w:tcPr>
          <w:p w14:paraId="6C16EF94" w14:textId="09C11AB4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46F1F0EF" w14:textId="502A21B7" w:rsidR="00AC3DC1" w:rsidRPr="00EF31AF" w:rsidRDefault="00AC3DC1" w:rsidP="002550DC">
            <w:pPr>
              <w:tabs>
                <w:tab w:val="left" w:pos="876"/>
              </w:tabs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4AB4D784" w14:textId="7B5C3767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16BCC2DD" w14:textId="56DB264C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</w:tcPr>
          <w:p w14:paraId="628C5EF1" w14:textId="24D8F705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</w:tcPr>
          <w:p w14:paraId="3E232868" w14:textId="2BCBCEFA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65D1E3FD" w14:textId="62873DA7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0244251" w14:textId="1B4BA65D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4A67F7" w:rsidRPr="005D0BFA" w14:paraId="51EB6B5B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08AE3496" w14:textId="77777777" w:rsidR="004A67F7" w:rsidRPr="00EF31AF" w:rsidRDefault="004A67F7" w:rsidP="004A67F7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 xml:space="preserve">22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Exercise</w:t>
            </w:r>
            <w:proofErr w:type="spellEnd"/>
            <w:r w:rsidRPr="00EF31A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capacity</w:t>
            </w:r>
            <w:proofErr w:type="spellEnd"/>
            <w:r w:rsidRPr="00EF31A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1E2405D5" w14:textId="2CD62312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</w:t>
            </w:r>
            <w:r w:rsidR="008C5C66"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67007DB7" w14:textId="256B2DB8" w:rsidR="004A67F7" w:rsidRPr="002550DC" w:rsidRDefault="004A67F7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708" w:type="dxa"/>
          </w:tcPr>
          <w:p w14:paraId="18E3BE4F" w14:textId="1BC5ABD6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74089498" w14:textId="095DE8DE" w:rsidR="004A67F7" w:rsidRPr="00EF31AF" w:rsidRDefault="004A67F7" w:rsidP="002550DC">
            <w:pPr>
              <w:tabs>
                <w:tab w:val="left" w:pos="876"/>
              </w:tabs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08397865" w14:textId="72BB41FF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1FCC60D5" w14:textId="627AF38F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</w:tcPr>
          <w:p w14:paraId="7EAB904F" w14:textId="328943B9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9" w:type="dxa"/>
          </w:tcPr>
          <w:p w14:paraId="16CC2B1A" w14:textId="6068AD4D" w:rsidR="004A67F7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19E366C" w14:textId="2DB6FF30" w:rsidR="004A67F7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14:paraId="1D9AACFF" w14:textId="2ACD4D26" w:rsidR="004A67F7" w:rsidRPr="00EF31AF" w:rsidRDefault="00EF31AF" w:rsidP="00255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C3DC1" w:rsidRPr="005D0BFA" w14:paraId="4C0D0068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4F826F27" w14:textId="77777777" w:rsidR="00AC3DC1" w:rsidRPr="00EF31AF" w:rsidRDefault="00AC3DC1" w:rsidP="00AC3DC1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 xml:space="preserve">23 Blood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pressure</w:t>
            </w:r>
            <w:proofErr w:type="spellEnd"/>
            <w:r w:rsidRPr="00EF31A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variations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59EF16FD" w14:textId="22884B34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7" w:type="dxa"/>
          </w:tcPr>
          <w:p w14:paraId="4451D05C" w14:textId="65F1DD57" w:rsidR="00AC3DC1" w:rsidRPr="002550DC" w:rsidRDefault="00AC3DC1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708" w:type="dxa"/>
          </w:tcPr>
          <w:p w14:paraId="11B33B35" w14:textId="0AC5312B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23F3154E" w14:textId="49FBFAF0" w:rsidR="00AC3DC1" w:rsidRPr="00EF31AF" w:rsidRDefault="00AC3DC1" w:rsidP="002550DC">
            <w:pPr>
              <w:tabs>
                <w:tab w:val="left" w:pos="876"/>
              </w:tabs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3F851BE4" w14:textId="62D6AB7E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708BC966" w14:textId="774011B1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</w:tcPr>
          <w:p w14:paraId="3DBA4A83" w14:textId="56F7DFEE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</w:tcPr>
          <w:p w14:paraId="2EC95231" w14:textId="3A0CB10E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C62EA07" w14:textId="13F13B6F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9B912A3" w14:textId="2881C088" w:rsidR="00AC3DC1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4A67F7" w:rsidRPr="005D0BFA" w14:paraId="6E34034F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29D5861A" w14:textId="77777777" w:rsidR="004A67F7" w:rsidRPr="00EF31AF" w:rsidRDefault="004A67F7" w:rsidP="004A67F7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 xml:space="preserve">24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Concentration</w:t>
            </w:r>
            <w:proofErr w:type="spellEnd"/>
            <w:r w:rsidRPr="00EF31A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disorders</w:t>
            </w:r>
            <w:proofErr w:type="spellEnd"/>
            <w:r w:rsidRPr="00EF31A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7F8651A2" w14:textId="30F28AAC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3</w:t>
            </w:r>
            <w:r w:rsidR="008C5C66" w:rsidRPr="00EF31A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</w:tcPr>
          <w:p w14:paraId="5EF6AAE9" w14:textId="59047603" w:rsidR="004A67F7" w:rsidRPr="002550DC" w:rsidRDefault="004A67F7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708" w:type="dxa"/>
          </w:tcPr>
          <w:p w14:paraId="38079E9C" w14:textId="1B3049A7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175CAB14" w14:textId="2686491C" w:rsidR="004A67F7" w:rsidRPr="00EF31AF" w:rsidRDefault="004A67F7" w:rsidP="002550DC">
            <w:pPr>
              <w:tabs>
                <w:tab w:val="left" w:pos="876"/>
              </w:tabs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591BE107" w14:textId="08AF8EEB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1D949D51" w14:textId="7165A29D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</w:tcPr>
          <w:p w14:paraId="6963E2BF" w14:textId="26C48108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9" w:type="dxa"/>
          </w:tcPr>
          <w:p w14:paraId="37FEADAD" w14:textId="5B96CD1F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40599C17" w14:textId="43480776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48C5FAD1" w14:textId="3D53149B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4A67F7" w:rsidRPr="005D0BFA" w14:paraId="5630B26A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5C6FD04E" w14:textId="77777777" w:rsidR="004A67F7" w:rsidRPr="00EF31AF" w:rsidRDefault="004A67F7" w:rsidP="004A67F7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 xml:space="preserve">25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Amnestic</w:t>
            </w:r>
            <w:proofErr w:type="spellEnd"/>
            <w:r w:rsidRPr="00EF31A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dysphasia</w:t>
            </w:r>
            <w:proofErr w:type="spellEnd"/>
            <w:r w:rsidRPr="00EF31A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48971BAC" w14:textId="2429CA41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3</w:t>
            </w:r>
            <w:r w:rsidR="008C5C66" w:rsidRPr="00EF31A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</w:tcPr>
          <w:p w14:paraId="680D7F6E" w14:textId="76460A4A" w:rsidR="004A67F7" w:rsidRPr="002550DC" w:rsidRDefault="004A67F7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708" w:type="dxa"/>
          </w:tcPr>
          <w:p w14:paraId="68DE9904" w14:textId="7805A2FA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3EA12A89" w14:textId="0B4A58D2" w:rsidR="004A67F7" w:rsidRPr="00EF31AF" w:rsidRDefault="004A67F7" w:rsidP="002550DC">
            <w:pPr>
              <w:tabs>
                <w:tab w:val="left" w:pos="876"/>
              </w:tabs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47E99BD1" w14:textId="3E3E177A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680B76CB" w14:textId="4FEB5404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7" w:type="dxa"/>
          </w:tcPr>
          <w:p w14:paraId="1AD929BB" w14:textId="5A18550E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</w:tcPr>
          <w:p w14:paraId="1822B890" w14:textId="374A56E0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070F26AF" w14:textId="39F39DAD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B4BCE28" w14:textId="51F4C891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  <w:tr w:rsidR="004A67F7" w:rsidRPr="005D0BFA" w14:paraId="2DB35C4D" w14:textId="77777777" w:rsidTr="0074091D">
        <w:tc>
          <w:tcPr>
            <w:tcW w:w="2689" w:type="dxa"/>
            <w:tcBorders>
              <w:right w:val="single" w:sz="12" w:space="0" w:color="auto"/>
            </w:tcBorders>
          </w:tcPr>
          <w:p w14:paraId="25397D47" w14:textId="77777777" w:rsidR="004A67F7" w:rsidRPr="00EF31AF" w:rsidRDefault="004A67F7" w:rsidP="004A67F7">
            <w:pPr>
              <w:rPr>
                <w:rFonts w:ascii="Times New Roman" w:hAnsi="Times New Roman" w:cs="Times New Roman"/>
                <w:b/>
                <w:bCs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 xml:space="preserve">26 Memory </w:t>
            </w:r>
            <w:proofErr w:type="spellStart"/>
            <w:r w:rsidRPr="00EF31AF">
              <w:rPr>
                <w:rFonts w:ascii="Times New Roman" w:hAnsi="Times New Roman" w:cs="Times New Roman"/>
                <w:b/>
                <w:bCs/>
              </w:rPr>
              <w:t>disturbances</w:t>
            </w:r>
            <w:proofErr w:type="spellEnd"/>
            <w:r w:rsidRPr="00EF31A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2987CE6F" w14:textId="3F1C666E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4</w:t>
            </w:r>
            <w:r w:rsidR="008C5C66"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5A07304B" w14:textId="73267FB1" w:rsidR="004A67F7" w:rsidRPr="002550DC" w:rsidRDefault="004A67F7" w:rsidP="00255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50DC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708" w:type="dxa"/>
          </w:tcPr>
          <w:p w14:paraId="60D4A162" w14:textId="26FDAD40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58401B45" w14:textId="6CEC4524" w:rsidR="004A67F7" w:rsidRPr="00EF31AF" w:rsidRDefault="004A67F7" w:rsidP="002550DC">
            <w:pPr>
              <w:tabs>
                <w:tab w:val="left" w:pos="876"/>
              </w:tabs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2E630AC5" w14:textId="3F256E90" w:rsidR="004A67F7" w:rsidRPr="00EF31AF" w:rsidRDefault="004A67F7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28A10634" w14:textId="2ADEB5CD" w:rsidR="004A67F7" w:rsidRPr="00EF31AF" w:rsidRDefault="00A21B5E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</w:tcPr>
          <w:p w14:paraId="4477BC2D" w14:textId="5F123841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9" w:type="dxa"/>
          </w:tcPr>
          <w:p w14:paraId="407AE888" w14:textId="3943F810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46378F9C" w14:textId="4B91F3D4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5C8D2438" w14:textId="36BF50E5" w:rsidR="004A67F7" w:rsidRPr="00EF31AF" w:rsidRDefault="00AC3DC1" w:rsidP="002550DC">
            <w:pPr>
              <w:jc w:val="center"/>
              <w:rPr>
                <w:rFonts w:ascii="Times New Roman" w:hAnsi="Times New Roman" w:cs="Times New Roman"/>
              </w:rPr>
            </w:pPr>
            <w:r w:rsidRPr="00EF31AF">
              <w:rPr>
                <w:rFonts w:ascii="Times New Roman" w:hAnsi="Times New Roman" w:cs="Times New Roman"/>
              </w:rPr>
              <w:t>0</w:t>
            </w:r>
          </w:p>
        </w:tc>
      </w:tr>
    </w:tbl>
    <w:p w14:paraId="4F7CAECA" w14:textId="77777777" w:rsidR="0074091D" w:rsidRDefault="0074091D" w:rsidP="00671079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</w:pPr>
    </w:p>
    <w:p w14:paraId="7563E35C" w14:textId="7731BC3A" w:rsidR="007103B2" w:rsidRDefault="007103B2" w:rsidP="00671079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</w:pPr>
    </w:p>
    <w:p w14:paraId="4A0F0178" w14:textId="3CB830EF" w:rsidR="00EF31AF" w:rsidRDefault="00EF31AF" w:rsidP="00671079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</w:pPr>
    </w:p>
    <w:p w14:paraId="013A2096" w14:textId="2E00D337" w:rsidR="00EF31AF" w:rsidRDefault="00EF31AF" w:rsidP="00671079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</w:pPr>
    </w:p>
    <w:sectPr w:rsidR="00EF31AF" w:rsidSect="0074091D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2BFD1" w14:textId="77777777" w:rsidR="00AC5D4B" w:rsidRDefault="00AC5D4B" w:rsidP="00EF31AF">
      <w:pPr>
        <w:spacing w:after="0" w:line="240" w:lineRule="auto"/>
      </w:pPr>
      <w:r>
        <w:separator/>
      </w:r>
    </w:p>
  </w:endnote>
  <w:endnote w:type="continuationSeparator" w:id="0">
    <w:p w14:paraId="7A4239F0" w14:textId="77777777" w:rsidR="00AC5D4B" w:rsidRDefault="00AC5D4B" w:rsidP="00EF31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77A1E" w14:textId="77777777" w:rsidR="00AC5D4B" w:rsidRDefault="00AC5D4B" w:rsidP="00EF31AF">
      <w:pPr>
        <w:spacing w:after="0" w:line="240" w:lineRule="auto"/>
      </w:pPr>
      <w:r>
        <w:separator/>
      </w:r>
    </w:p>
  </w:footnote>
  <w:footnote w:type="continuationSeparator" w:id="0">
    <w:p w14:paraId="1D090DC3" w14:textId="77777777" w:rsidR="00AC5D4B" w:rsidRDefault="00AC5D4B" w:rsidP="00EF31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D850E4"/>
    <w:multiLevelType w:val="hybridMultilevel"/>
    <w:tmpl w:val="1A22ED4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0D5DBB"/>
    <w:multiLevelType w:val="hybridMultilevel"/>
    <w:tmpl w:val="3718DDE0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D7452E"/>
    <w:multiLevelType w:val="hybridMultilevel"/>
    <w:tmpl w:val="C6402402"/>
    <w:lvl w:ilvl="0" w:tplc="BD6A29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5356FA"/>
    <w:multiLevelType w:val="hybridMultilevel"/>
    <w:tmpl w:val="9AA40CD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079"/>
    <w:rsid w:val="001D7638"/>
    <w:rsid w:val="00244ABC"/>
    <w:rsid w:val="002550DC"/>
    <w:rsid w:val="002C3413"/>
    <w:rsid w:val="00324A65"/>
    <w:rsid w:val="0041391C"/>
    <w:rsid w:val="0045198D"/>
    <w:rsid w:val="004A67F7"/>
    <w:rsid w:val="00534673"/>
    <w:rsid w:val="00671079"/>
    <w:rsid w:val="007103B2"/>
    <w:rsid w:val="0074091D"/>
    <w:rsid w:val="00823406"/>
    <w:rsid w:val="008405CE"/>
    <w:rsid w:val="00892F3C"/>
    <w:rsid w:val="008C5C66"/>
    <w:rsid w:val="008F2489"/>
    <w:rsid w:val="00A21B5E"/>
    <w:rsid w:val="00A446C5"/>
    <w:rsid w:val="00AC3DC1"/>
    <w:rsid w:val="00AC5D4B"/>
    <w:rsid w:val="00B36B26"/>
    <w:rsid w:val="00C4042D"/>
    <w:rsid w:val="00C440BF"/>
    <w:rsid w:val="00D12259"/>
    <w:rsid w:val="00D20097"/>
    <w:rsid w:val="00D2788E"/>
    <w:rsid w:val="00D83912"/>
    <w:rsid w:val="00DF0060"/>
    <w:rsid w:val="00EF3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842E84"/>
  <w15:chartTrackingRefBased/>
  <w15:docId w15:val="{EA6EC928-03EB-485D-9913-82DBB31FE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042D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71079"/>
    <w:pPr>
      <w:spacing w:line="256" w:lineRule="auto"/>
      <w:ind w:left="720"/>
      <w:contextualSpacing/>
    </w:pPr>
    <w:rPr>
      <w:kern w:val="0"/>
      <w14:ligatures w14:val="none"/>
    </w:rPr>
  </w:style>
  <w:style w:type="table" w:styleId="Tabellenraster">
    <w:name w:val="Table Grid"/>
    <w:basedOn w:val="NormaleTabelle"/>
    <w:uiPriority w:val="39"/>
    <w:rsid w:val="00671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F31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31AF"/>
    <w:rPr>
      <w:kern w:val="2"/>
      <w14:ligatures w14:val="standardContextual"/>
    </w:rPr>
  </w:style>
  <w:style w:type="paragraph" w:styleId="Fuzeile">
    <w:name w:val="footer"/>
    <w:basedOn w:val="Standard"/>
    <w:link w:val="FuzeileZchn"/>
    <w:uiPriority w:val="99"/>
    <w:unhideWhenUsed/>
    <w:rsid w:val="00EF31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31AF"/>
    <w:rPr>
      <w:kern w:val="2"/>
      <w14:ligatures w14:val="standardContextual"/>
    </w:rPr>
  </w:style>
  <w:style w:type="character" w:styleId="Hyperlink">
    <w:name w:val="Hyperlink"/>
    <w:basedOn w:val="Absatz-Standardschriftart"/>
    <w:uiPriority w:val="99"/>
    <w:semiHidden/>
    <w:unhideWhenUsed/>
    <w:rsid w:val="00C4042D"/>
    <w:rPr>
      <w:color w:val="0563C1" w:themeColor="hyperlink"/>
      <w:u w:val="single"/>
    </w:r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C4042D"/>
  </w:style>
  <w:style w:type="paragraph" w:styleId="KeinLeerraum">
    <w:name w:val="No Spacing"/>
    <w:link w:val="KeinLeerraumZchn"/>
    <w:uiPriority w:val="1"/>
    <w:qFormat/>
    <w:rsid w:val="00C4042D"/>
    <w:pPr>
      <w:spacing w:after="0" w:line="240" w:lineRule="auto"/>
    </w:pPr>
  </w:style>
  <w:style w:type="paragraph" w:styleId="berarbeitung">
    <w:name w:val="Revision"/>
    <w:hidden/>
    <w:uiPriority w:val="99"/>
    <w:semiHidden/>
    <w:rsid w:val="00D2788E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65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5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r</dc:creator>
  <cp:keywords/>
  <dc:description/>
  <cp:lastModifiedBy>Mohr</cp:lastModifiedBy>
  <cp:revision>3</cp:revision>
  <dcterms:created xsi:type="dcterms:W3CDTF">2026-03-10T22:00:00Z</dcterms:created>
  <dcterms:modified xsi:type="dcterms:W3CDTF">2026-03-30T13:46:00Z</dcterms:modified>
</cp:coreProperties>
</file>